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C203" w14:textId="77777777" w:rsidR="00BC1F32" w:rsidRPr="00892161" w:rsidRDefault="00892161" w:rsidP="00892161">
      <w:pPr>
        <w:jc w:val="center"/>
        <w:rPr>
          <w:b/>
          <w:sz w:val="36"/>
        </w:rPr>
      </w:pPr>
      <w:r w:rsidRPr="00892161">
        <w:rPr>
          <w:b/>
          <w:sz w:val="36"/>
        </w:rPr>
        <w:t>Supplementary file</w:t>
      </w:r>
    </w:p>
    <w:p w14:paraId="7E8ECFB1" w14:textId="77777777" w:rsidR="00892161" w:rsidRDefault="00892161" w:rsidP="00892161">
      <w:pPr>
        <w:pStyle w:val="BodyText"/>
        <w:tabs>
          <w:tab w:val="left" w:pos="7938"/>
        </w:tabs>
        <w:spacing w:before="107" w:line="360" w:lineRule="auto"/>
        <w:ind w:right="1468"/>
        <w:rPr>
          <w:rFonts w:ascii="Times New Roman" w:hAnsi="Times New Roman" w:cs="Times New Roman"/>
          <w:b/>
          <w:sz w:val="24"/>
          <w:szCs w:val="24"/>
        </w:rPr>
      </w:pPr>
    </w:p>
    <w:p w14:paraId="7F775110" w14:textId="77777777" w:rsidR="00DA0F48" w:rsidRPr="00CB6AB0" w:rsidRDefault="00DA0F48" w:rsidP="00DA0F48">
      <w:pPr>
        <w:tabs>
          <w:tab w:val="left" w:pos="3450"/>
        </w:tabs>
        <w:spacing w:after="0" w:line="240" w:lineRule="auto"/>
        <w:rPr>
          <w:rFonts w:ascii="Times New Roman" w:hAnsi="Times New Roman" w:cs="Times New Roman"/>
          <w:color w:val="323130"/>
          <w:sz w:val="24"/>
          <w:szCs w:val="24"/>
          <w:vertAlign w:val="superscript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-31834316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6DCBAD" w14:textId="77777777" w:rsidR="00632112" w:rsidRPr="00632112" w:rsidRDefault="00632112">
          <w:pPr>
            <w:pStyle w:val="TOCHeading"/>
            <w:rPr>
              <w:rFonts w:ascii="Times New Roman" w:hAnsi="Times New Roman" w:cs="Times New Roman"/>
              <w:b/>
              <w:color w:val="auto"/>
              <w:sz w:val="28"/>
            </w:rPr>
          </w:pPr>
          <w:r w:rsidRPr="00632112">
            <w:rPr>
              <w:rFonts w:ascii="Times New Roman" w:hAnsi="Times New Roman" w:cs="Times New Roman"/>
              <w:b/>
              <w:color w:val="auto"/>
              <w:sz w:val="28"/>
            </w:rPr>
            <w:t>Contents</w:t>
          </w:r>
        </w:p>
        <w:p w14:paraId="522B5EDF" w14:textId="77777777" w:rsidR="00632112" w:rsidRPr="00632112" w:rsidRDefault="00632112" w:rsidP="00632112">
          <w:pPr>
            <w:rPr>
              <w:rFonts w:ascii="Times New Roman" w:hAnsi="Times New Roman" w:cs="Times New Roman"/>
              <w:lang w:val="en-US"/>
            </w:rPr>
          </w:pPr>
        </w:p>
        <w:p w14:paraId="64E38599" w14:textId="77777777" w:rsidR="005F436B" w:rsidRPr="005F436B" w:rsidRDefault="0063211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5F436B">
            <w:rPr>
              <w:rFonts w:ascii="Times New Roman" w:hAnsi="Times New Roman" w:cs="Times New Roman"/>
            </w:rPr>
            <w:fldChar w:fldCharType="begin"/>
          </w:r>
          <w:r w:rsidRPr="005F436B">
            <w:rPr>
              <w:rFonts w:ascii="Times New Roman" w:hAnsi="Times New Roman" w:cs="Times New Roman"/>
            </w:rPr>
            <w:instrText xml:space="preserve"> TOC \o "1-3" \h \z \u </w:instrText>
          </w:r>
          <w:r w:rsidRPr="005F436B">
            <w:rPr>
              <w:rFonts w:ascii="Times New Roman" w:hAnsi="Times New Roman" w:cs="Times New Roman"/>
            </w:rPr>
            <w:fldChar w:fldCharType="separate"/>
          </w:r>
          <w:hyperlink w:anchor="_Toc111533606" w:history="1">
            <w:r w:rsidR="005F436B" w:rsidRPr="005F436B">
              <w:rPr>
                <w:rStyle w:val="Hyperlink"/>
                <w:noProof/>
              </w:rPr>
              <w:t>Tables</w:t>
            </w:r>
            <w:r w:rsidR="005F436B" w:rsidRPr="005F436B">
              <w:rPr>
                <w:noProof/>
                <w:webHidden/>
              </w:rPr>
              <w:tab/>
            </w:r>
            <w:r w:rsidR="005F436B" w:rsidRPr="005F436B">
              <w:rPr>
                <w:noProof/>
                <w:webHidden/>
              </w:rPr>
              <w:fldChar w:fldCharType="begin"/>
            </w:r>
            <w:r w:rsidR="005F436B" w:rsidRPr="005F436B">
              <w:rPr>
                <w:noProof/>
                <w:webHidden/>
              </w:rPr>
              <w:instrText xml:space="preserve"> PAGEREF _Toc111533606 \h </w:instrText>
            </w:r>
            <w:r w:rsidR="005F436B" w:rsidRPr="005F436B">
              <w:rPr>
                <w:noProof/>
                <w:webHidden/>
              </w:rPr>
            </w:r>
            <w:r w:rsidR="005F436B" w:rsidRPr="005F436B">
              <w:rPr>
                <w:noProof/>
                <w:webHidden/>
              </w:rPr>
              <w:fldChar w:fldCharType="separate"/>
            </w:r>
            <w:r w:rsidR="005F436B" w:rsidRPr="005F436B">
              <w:rPr>
                <w:noProof/>
                <w:webHidden/>
              </w:rPr>
              <w:t>2</w:t>
            </w:r>
            <w:r w:rsidR="005F436B" w:rsidRPr="005F436B">
              <w:rPr>
                <w:noProof/>
                <w:webHidden/>
              </w:rPr>
              <w:fldChar w:fldCharType="end"/>
            </w:r>
          </w:hyperlink>
        </w:p>
        <w:p w14:paraId="078930B4" w14:textId="09641C09" w:rsidR="005F436B" w:rsidRPr="005F436B" w:rsidRDefault="0064588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1533607" w:history="1">
            <w:r w:rsidR="005F436B" w:rsidRPr="005F436B">
              <w:rPr>
                <w:rStyle w:val="Hyperlink"/>
                <w:noProof/>
              </w:rPr>
              <w:t>S</w:t>
            </w:r>
            <w:r>
              <w:rPr>
                <w:rStyle w:val="Hyperlink"/>
                <w:noProof/>
              </w:rPr>
              <w:t xml:space="preserve">upplemental </w:t>
            </w:r>
            <w:r w:rsidR="005F436B" w:rsidRPr="005F436B">
              <w:rPr>
                <w:rStyle w:val="Hyperlink"/>
                <w:noProof/>
              </w:rPr>
              <w:t>Table</w:t>
            </w:r>
            <w:r>
              <w:rPr>
                <w:rStyle w:val="Hyperlink"/>
                <w:noProof/>
              </w:rPr>
              <w:t xml:space="preserve"> 1</w:t>
            </w:r>
            <w:r w:rsidR="005F436B" w:rsidRPr="005F436B">
              <w:rPr>
                <w:rStyle w:val="Hyperlink"/>
                <w:noProof/>
              </w:rPr>
              <w:t>: Missing data</w:t>
            </w:r>
            <w:r w:rsidR="005F436B" w:rsidRPr="005F436B">
              <w:rPr>
                <w:noProof/>
                <w:webHidden/>
              </w:rPr>
              <w:tab/>
            </w:r>
            <w:r w:rsidR="005F436B" w:rsidRPr="005F436B">
              <w:rPr>
                <w:noProof/>
                <w:webHidden/>
              </w:rPr>
              <w:fldChar w:fldCharType="begin"/>
            </w:r>
            <w:r w:rsidR="005F436B" w:rsidRPr="005F436B">
              <w:rPr>
                <w:noProof/>
                <w:webHidden/>
              </w:rPr>
              <w:instrText xml:space="preserve"> PAGEREF _Toc111533607 \h </w:instrText>
            </w:r>
            <w:r w:rsidR="005F436B" w:rsidRPr="005F436B">
              <w:rPr>
                <w:noProof/>
                <w:webHidden/>
              </w:rPr>
            </w:r>
            <w:r w:rsidR="005F436B" w:rsidRPr="005F436B">
              <w:rPr>
                <w:noProof/>
                <w:webHidden/>
              </w:rPr>
              <w:fldChar w:fldCharType="separate"/>
            </w:r>
            <w:r w:rsidR="005F436B" w:rsidRPr="005F436B">
              <w:rPr>
                <w:noProof/>
                <w:webHidden/>
              </w:rPr>
              <w:t>2</w:t>
            </w:r>
            <w:r w:rsidR="005F436B" w:rsidRPr="005F436B">
              <w:rPr>
                <w:noProof/>
                <w:webHidden/>
              </w:rPr>
              <w:fldChar w:fldCharType="end"/>
            </w:r>
          </w:hyperlink>
        </w:p>
        <w:p w14:paraId="351E0F01" w14:textId="7AD26AE3" w:rsidR="005F436B" w:rsidRPr="005F436B" w:rsidRDefault="0064588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1533608" w:history="1">
            <w:r w:rsidR="005F436B" w:rsidRPr="005F436B">
              <w:rPr>
                <w:rStyle w:val="Hyperlink"/>
                <w:noProof/>
              </w:rPr>
              <w:t>S</w:t>
            </w:r>
            <w:r>
              <w:rPr>
                <w:rStyle w:val="Hyperlink"/>
                <w:noProof/>
              </w:rPr>
              <w:t xml:space="preserve">upplemental </w:t>
            </w:r>
            <w:r w:rsidR="005F436B" w:rsidRPr="005F436B">
              <w:rPr>
                <w:rStyle w:val="Hyperlink"/>
                <w:noProof/>
              </w:rPr>
              <w:t>Table</w:t>
            </w:r>
            <w:r>
              <w:rPr>
                <w:rStyle w:val="Hyperlink"/>
                <w:noProof/>
              </w:rPr>
              <w:t xml:space="preserve"> 2</w:t>
            </w:r>
            <w:r w:rsidR="005F436B" w:rsidRPr="005F436B">
              <w:rPr>
                <w:rStyle w:val="Hyperlink"/>
                <w:noProof/>
              </w:rPr>
              <w:t>: Sensitivity analysis after removing individuals with at least one missing or unknown sign or symptom.</w:t>
            </w:r>
            <w:r w:rsidR="005F436B" w:rsidRPr="005F436B">
              <w:rPr>
                <w:noProof/>
                <w:webHidden/>
              </w:rPr>
              <w:tab/>
            </w:r>
            <w:r w:rsidR="005F436B" w:rsidRPr="005F436B">
              <w:rPr>
                <w:noProof/>
                <w:webHidden/>
              </w:rPr>
              <w:fldChar w:fldCharType="begin"/>
            </w:r>
            <w:r w:rsidR="005F436B" w:rsidRPr="005F436B">
              <w:rPr>
                <w:noProof/>
                <w:webHidden/>
              </w:rPr>
              <w:instrText xml:space="preserve"> PAGEREF _Toc111533608 \h </w:instrText>
            </w:r>
            <w:r w:rsidR="005F436B" w:rsidRPr="005F436B">
              <w:rPr>
                <w:noProof/>
                <w:webHidden/>
              </w:rPr>
            </w:r>
            <w:r w:rsidR="005F436B" w:rsidRPr="005F436B">
              <w:rPr>
                <w:noProof/>
                <w:webHidden/>
              </w:rPr>
              <w:fldChar w:fldCharType="separate"/>
            </w:r>
            <w:r w:rsidR="005F436B" w:rsidRPr="005F436B">
              <w:rPr>
                <w:noProof/>
                <w:webHidden/>
              </w:rPr>
              <w:t>3</w:t>
            </w:r>
            <w:r w:rsidR="005F436B" w:rsidRPr="005F436B">
              <w:rPr>
                <w:noProof/>
                <w:webHidden/>
              </w:rPr>
              <w:fldChar w:fldCharType="end"/>
            </w:r>
          </w:hyperlink>
        </w:p>
        <w:p w14:paraId="5D327A3E" w14:textId="309C2690" w:rsidR="005F436B" w:rsidRPr="005F436B" w:rsidRDefault="0064588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1533609" w:history="1">
            <w:r w:rsidR="005F436B" w:rsidRPr="005F436B">
              <w:rPr>
                <w:rStyle w:val="Hyperlink"/>
                <w:noProof/>
              </w:rPr>
              <w:t>S</w:t>
            </w:r>
            <w:r>
              <w:rPr>
                <w:rStyle w:val="Hyperlink"/>
                <w:noProof/>
              </w:rPr>
              <w:t>upplemental</w:t>
            </w:r>
            <w:r w:rsidR="005F436B" w:rsidRPr="005F436B">
              <w:rPr>
                <w:rStyle w:val="Hyperlink"/>
                <w:noProof/>
              </w:rPr>
              <w:t xml:space="preserve"> Table</w:t>
            </w:r>
            <w:r>
              <w:rPr>
                <w:rStyle w:val="Hyperlink"/>
                <w:noProof/>
              </w:rPr>
              <w:t xml:space="preserve"> 3</w:t>
            </w:r>
            <w:r w:rsidR="005F436B" w:rsidRPr="005F436B">
              <w:rPr>
                <w:rStyle w:val="Hyperlink"/>
                <w:noProof/>
              </w:rPr>
              <w:t>: Model fit statistics for the three clinical status scores</w:t>
            </w:r>
            <w:r w:rsidR="005F436B" w:rsidRPr="005F436B">
              <w:rPr>
                <w:noProof/>
                <w:webHidden/>
              </w:rPr>
              <w:tab/>
            </w:r>
            <w:r w:rsidR="005F436B" w:rsidRPr="005F436B">
              <w:rPr>
                <w:noProof/>
                <w:webHidden/>
              </w:rPr>
              <w:fldChar w:fldCharType="begin"/>
            </w:r>
            <w:r w:rsidR="005F436B" w:rsidRPr="005F436B">
              <w:rPr>
                <w:noProof/>
                <w:webHidden/>
              </w:rPr>
              <w:instrText xml:space="preserve"> PAGEREF _Toc111533609 \h </w:instrText>
            </w:r>
            <w:r w:rsidR="005F436B" w:rsidRPr="005F436B">
              <w:rPr>
                <w:noProof/>
                <w:webHidden/>
              </w:rPr>
            </w:r>
            <w:r w:rsidR="005F436B" w:rsidRPr="005F436B">
              <w:rPr>
                <w:noProof/>
                <w:webHidden/>
              </w:rPr>
              <w:fldChar w:fldCharType="separate"/>
            </w:r>
            <w:r w:rsidR="005F436B" w:rsidRPr="005F436B">
              <w:rPr>
                <w:noProof/>
                <w:webHidden/>
              </w:rPr>
              <w:t>3</w:t>
            </w:r>
            <w:r w:rsidR="005F436B" w:rsidRPr="005F436B">
              <w:rPr>
                <w:noProof/>
                <w:webHidden/>
              </w:rPr>
              <w:fldChar w:fldCharType="end"/>
            </w:r>
          </w:hyperlink>
        </w:p>
        <w:p w14:paraId="74889767" w14:textId="77777777" w:rsidR="005F436B" w:rsidRPr="005F436B" w:rsidRDefault="005F43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1533610" w:history="1">
            <w:r w:rsidR="009D7ADF">
              <w:rPr>
                <w:rStyle w:val="Hyperlink"/>
                <w:noProof/>
              </w:rPr>
              <w:t>Additional references (31</w:t>
            </w:r>
            <w:r w:rsidRPr="005F436B">
              <w:rPr>
                <w:rStyle w:val="Hyperlink"/>
                <w:noProof/>
              </w:rPr>
              <w:t xml:space="preserve"> to 48)</w:t>
            </w:r>
            <w:r w:rsidRPr="005F436B">
              <w:rPr>
                <w:noProof/>
                <w:webHidden/>
              </w:rPr>
              <w:tab/>
            </w:r>
            <w:r w:rsidRPr="005F436B">
              <w:rPr>
                <w:noProof/>
                <w:webHidden/>
              </w:rPr>
              <w:fldChar w:fldCharType="begin"/>
            </w:r>
            <w:r w:rsidRPr="005F436B">
              <w:rPr>
                <w:noProof/>
                <w:webHidden/>
              </w:rPr>
              <w:instrText xml:space="preserve"> PAGEREF _Toc111533610 \h </w:instrText>
            </w:r>
            <w:r w:rsidRPr="005F436B">
              <w:rPr>
                <w:noProof/>
                <w:webHidden/>
              </w:rPr>
            </w:r>
            <w:r w:rsidRPr="005F436B">
              <w:rPr>
                <w:noProof/>
                <w:webHidden/>
              </w:rPr>
              <w:fldChar w:fldCharType="separate"/>
            </w:r>
            <w:r w:rsidRPr="005F436B">
              <w:rPr>
                <w:noProof/>
                <w:webHidden/>
              </w:rPr>
              <w:t>4</w:t>
            </w:r>
            <w:r w:rsidRPr="005F436B">
              <w:rPr>
                <w:noProof/>
                <w:webHidden/>
              </w:rPr>
              <w:fldChar w:fldCharType="end"/>
            </w:r>
          </w:hyperlink>
        </w:p>
        <w:p w14:paraId="3725466D" w14:textId="77777777" w:rsidR="005F436B" w:rsidRPr="005F436B" w:rsidRDefault="006458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1533611" w:history="1">
            <w:r w:rsidR="005F436B" w:rsidRPr="005F436B">
              <w:rPr>
                <w:rStyle w:val="Hyperlink"/>
                <w:noProof/>
              </w:rPr>
              <w:t>The ASIAN-HF Executive Committee</w:t>
            </w:r>
            <w:r w:rsidR="005F436B" w:rsidRPr="005F436B">
              <w:rPr>
                <w:noProof/>
                <w:webHidden/>
              </w:rPr>
              <w:tab/>
            </w:r>
            <w:r w:rsidR="005F436B" w:rsidRPr="005F436B">
              <w:rPr>
                <w:noProof/>
                <w:webHidden/>
              </w:rPr>
              <w:fldChar w:fldCharType="begin"/>
            </w:r>
            <w:r w:rsidR="005F436B" w:rsidRPr="005F436B">
              <w:rPr>
                <w:noProof/>
                <w:webHidden/>
              </w:rPr>
              <w:instrText xml:space="preserve"> PAGEREF _Toc111533611 \h </w:instrText>
            </w:r>
            <w:r w:rsidR="005F436B" w:rsidRPr="005F436B">
              <w:rPr>
                <w:noProof/>
                <w:webHidden/>
              </w:rPr>
            </w:r>
            <w:r w:rsidR="005F436B" w:rsidRPr="005F436B">
              <w:rPr>
                <w:noProof/>
                <w:webHidden/>
              </w:rPr>
              <w:fldChar w:fldCharType="separate"/>
            </w:r>
            <w:r w:rsidR="005F436B" w:rsidRPr="005F436B">
              <w:rPr>
                <w:noProof/>
                <w:webHidden/>
              </w:rPr>
              <w:t>6</w:t>
            </w:r>
            <w:r w:rsidR="005F436B" w:rsidRPr="005F436B">
              <w:rPr>
                <w:noProof/>
                <w:webHidden/>
              </w:rPr>
              <w:fldChar w:fldCharType="end"/>
            </w:r>
          </w:hyperlink>
        </w:p>
        <w:p w14:paraId="2C0B8EC1" w14:textId="77777777" w:rsidR="00632112" w:rsidRPr="00632112" w:rsidRDefault="00632112">
          <w:pPr>
            <w:rPr>
              <w:rFonts w:ascii="Times New Roman" w:hAnsi="Times New Roman" w:cs="Times New Roman"/>
            </w:rPr>
          </w:pPr>
          <w:r w:rsidRPr="005F436B">
            <w:rPr>
              <w:rFonts w:ascii="Times New Roman" w:hAnsi="Times New Roman" w:cs="Times New Roman"/>
              <w:bCs/>
              <w:noProof/>
            </w:rPr>
            <w:fldChar w:fldCharType="end"/>
          </w:r>
        </w:p>
      </w:sdtContent>
    </w:sdt>
    <w:p w14:paraId="52703CB5" w14:textId="77777777" w:rsidR="00632112" w:rsidRDefault="00632112">
      <w:pPr>
        <w:sectPr w:rsidR="006321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5C73E" w14:textId="77777777" w:rsidR="00632112" w:rsidRPr="00632112" w:rsidRDefault="00632112" w:rsidP="00632112">
      <w:pPr>
        <w:pStyle w:val="Heading1"/>
        <w:rPr>
          <w:b/>
        </w:rPr>
      </w:pPr>
      <w:bookmarkStart w:id="0" w:name="_Toc111533606"/>
      <w:r w:rsidRPr="00632112">
        <w:rPr>
          <w:b/>
        </w:rPr>
        <w:lastRenderedPageBreak/>
        <w:t>Tables</w:t>
      </w:r>
      <w:bookmarkEnd w:id="0"/>
      <w:r w:rsidRPr="00632112">
        <w:rPr>
          <w:b/>
        </w:rPr>
        <w:t xml:space="preserve"> </w:t>
      </w:r>
    </w:p>
    <w:p w14:paraId="4249670C" w14:textId="77777777" w:rsidR="00632112" w:rsidRDefault="00632112" w:rsidP="0091412B">
      <w:pPr>
        <w:pStyle w:val="Heading2"/>
      </w:pPr>
    </w:p>
    <w:p w14:paraId="150302D1" w14:textId="623B42A1" w:rsidR="00892161" w:rsidRDefault="0091412B" w:rsidP="00632112">
      <w:pPr>
        <w:pStyle w:val="Heading2"/>
        <w:rPr>
          <w:b/>
        </w:rPr>
      </w:pPr>
      <w:bookmarkStart w:id="1" w:name="_Toc111533607"/>
      <w:r w:rsidRPr="00632112">
        <w:rPr>
          <w:b/>
        </w:rPr>
        <w:t>S</w:t>
      </w:r>
      <w:r w:rsidR="00645883">
        <w:rPr>
          <w:b/>
        </w:rPr>
        <w:t>upplemental</w:t>
      </w:r>
      <w:r w:rsidRPr="00632112">
        <w:rPr>
          <w:b/>
        </w:rPr>
        <w:t xml:space="preserve"> Table</w:t>
      </w:r>
      <w:r w:rsidR="00645883">
        <w:rPr>
          <w:b/>
        </w:rPr>
        <w:t xml:space="preserve"> 1</w:t>
      </w:r>
      <w:r w:rsidR="00892161" w:rsidRPr="00632112">
        <w:rPr>
          <w:b/>
        </w:rPr>
        <w:t>: Missing data</w:t>
      </w:r>
      <w:bookmarkEnd w:id="1"/>
    </w:p>
    <w:tbl>
      <w:tblPr>
        <w:tblW w:w="7230" w:type="dxa"/>
        <w:tblLook w:val="04A0" w:firstRow="1" w:lastRow="0" w:firstColumn="1" w:lastColumn="0" w:noHBand="0" w:noVBand="1"/>
      </w:tblPr>
      <w:tblGrid>
        <w:gridCol w:w="3560"/>
        <w:gridCol w:w="1969"/>
        <w:gridCol w:w="1701"/>
      </w:tblGrid>
      <w:tr w:rsidR="007963B2" w:rsidRPr="006943BE" w14:paraId="12FF577E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C08" w14:textId="77777777" w:rsidR="007963B2" w:rsidRPr="006943BE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9E9" w14:textId="77777777" w:rsidR="007963B2" w:rsidRPr="006943BE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2AA" w14:textId="77777777" w:rsidR="007963B2" w:rsidRPr="006943BE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1D8A4451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272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0891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bserv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A25A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missing</w:t>
            </w:r>
          </w:p>
        </w:tc>
      </w:tr>
      <w:tr w:rsidR="007963B2" w:rsidRPr="006943BE" w14:paraId="5E77772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75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073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5B3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7C648A35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68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14E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380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1BC927AC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2B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E0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F71F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27AE3F27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8E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C30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C3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20636C84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8C1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Geographical regio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EC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C7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1B5FD0F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BD6D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rtheast Asi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E4A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F7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313E3547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F0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uth Asi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65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E5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069309A2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C06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utheast Asi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B6C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171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00F204DB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FD0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income lev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AEB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9C7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7179B297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374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531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4E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1949D521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D0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84D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3519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279754C1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CA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A2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03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65315EA7" w14:textId="77777777" w:rsidTr="007963B2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A79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Race, recoded 5 group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669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A6C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255387CB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860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07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98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585D2550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2F9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dia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51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90C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1F74DD8C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8C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la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909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82E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3B53776F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BB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Japanese/Korea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CBD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FA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621EBC8B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A4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hai/Filipino/Other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2E2C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9A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2809FB27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A85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 enrolmen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AFA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F0C8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454EFF38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07C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NYHA Class III/I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C4E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5,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C36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7963B2" w:rsidRPr="006943BE" w14:paraId="7A089D1C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BC0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LVEF on Echo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78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05D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5D001597" w14:textId="77777777" w:rsidTr="007963B2">
        <w:trPr>
          <w:trHeight w:val="324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665" w14:textId="77777777" w:rsidR="007963B2" w:rsidRPr="00DA0F48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7D5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5,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9B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7963B2" w:rsidRPr="006943BE" w14:paraId="6BB74A1D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28F4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1671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C47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963B2" w:rsidRPr="006943BE" w14:paraId="0D2352CA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112" w14:textId="77777777" w:rsidR="007963B2" w:rsidRPr="00DA0F48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72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831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963B2" w:rsidRPr="006943BE" w14:paraId="1A9DF21F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D1B2" w14:textId="77777777" w:rsidR="007963B2" w:rsidRPr="00DA0F48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9F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DF6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963B2" w:rsidRPr="006943BE" w14:paraId="2869A39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B3D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40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E85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963B2" w:rsidRPr="006943BE" w14:paraId="14CCBBA3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FA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06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F49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5CB79165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271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29F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99B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11D7AD4E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B034" w14:textId="77777777" w:rsidR="007963B2" w:rsidRPr="00DA0F48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C92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0E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78B37BEB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4EA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CKD (eGFR&lt;6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EA7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5,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E2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7963B2" w:rsidRPr="006943BE" w14:paraId="6032880E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E5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Prior strok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560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D31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208BE714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754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arterial vascular diseas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6C0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E85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963B2" w:rsidRPr="006943BE" w14:paraId="255DC7B5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E09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Chronic respiratory diseas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BF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3EE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68AAE1D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0DB" w14:textId="77777777" w:rsidR="007963B2" w:rsidRPr="00DA0F48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2A9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4,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25F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</w:tr>
      <w:tr w:rsidR="007963B2" w:rsidRPr="006943BE" w14:paraId="00ED6181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BC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Smoking, ever vs nev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B59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17D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963B2" w:rsidRPr="006943BE" w14:paraId="0C1A176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443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Alcohol, ever vs nev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E39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05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963B2" w:rsidRPr="006943BE" w14:paraId="2C2D22C6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B6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R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61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E9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963B2" w:rsidRPr="006943BE" w14:paraId="375F9698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DD3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34D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F1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963B2" w:rsidRPr="006943BE" w14:paraId="7F8A5566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75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MR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5C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C84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963B2" w:rsidRPr="006943BE" w14:paraId="091908C2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4E6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CA8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51A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7963B2" w:rsidRPr="006943BE" w14:paraId="29B142F4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2B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EB6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9DB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963B2" w:rsidRPr="006943BE" w14:paraId="2AC26BF5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D8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income, US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BEE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5,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DE7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7963B2" w:rsidRPr="006943BE" w14:paraId="46C7AE07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6533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&lt;100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581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8F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638F170B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FA4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000-299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34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E6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6327EA84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E3F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&gt;=300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5A4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390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59719394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46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ecline to respon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7B5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D9FE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092D3711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85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Highest education attaine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12A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5,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95C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7963B2" w:rsidRPr="006943BE" w14:paraId="57B4BC7E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615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ne or prima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23A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9AB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017051CD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087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451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922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3B3B6E5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DC9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re-Universit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738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B46C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494F0D39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15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egree or highe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FE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891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40A38DE6" w14:textId="77777777" w:rsidTr="007963B2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8EF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ecline to respon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1E0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B55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63B2" w:rsidRPr="006943BE" w14:paraId="53830004" w14:textId="77777777" w:rsidTr="00DA0F4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775DD" w14:textId="77777777" w:rsidR="007963B2" w:rsidRPr="00DA0F48" w:rsidRDefault="007963B2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Death in 1 yea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C179CD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6,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A7123" w14:textId="77777777" w:rsidR="007963B2" w:rsidRPr="00DA0F48" w:rsidRDefault="007963B2" w:rsidP="001C5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F48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DA0F48" w:rsidRPr="006943BE" w14:paraId="35ABA425" w14:textId="77777777" w:rsidTr="000D5A5F">
        <w:trPr>
          <w:trHeight w:val="288"/>
        </w:trPr>
        <w:tc>
          <w:tcPr>
            <w:tcW w:w="7230" w:type="dxa"/>
            <w:gridSpan w:val="3"/>
            <w:tcBorders>
              <w:top w:val="single" w:sz="12" w:space="0" w:color="000000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3A46B0C" w14:textId="77777777" w:rsidR="00DA0F48" w:rsidRPr="005F436B" w:rsidRDefault="00DA0F48" w:rsidP="001C56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8D253E">
              <w:rPr>
                <w:rFonts w:ascii="Times New Roman" w:hAnsi="Times New Roman" w:cs="Times New Roman"/>
                <w:sz w:val="20"/>
              </w:rPr>
              <w:t>HFpEF</w:t>
            </w:r>
            <w:proofErr w:type="spellEnd"/>
            <w:r w:rsidRPr="008D253E">
              <w:rPr>
                <w:rFonts w:ascii="Times New Roman" w:hAnsi="Times New Roman" w:cs="Times New Roman"/>
                <w:sz w:val="20"/>
              </w:rPr>
              <w:t>, heart failure with preserved ejection fraction, NYHA, new York heart association; LVEF, left ventricular ejection fraction;  BMI, body mass index; bpm, beats per minute; BP, blood pressure;  CKD, chronic kidney disease; ACE, Angiotensin-converting enzyme inhibitors; ARB, Angiotensin II receptor blockers; MRA, mineralocorticoid receptor antagonists; USD, United States Dollars </w:t>
            </w:r>
          </w:p>
        </w:tc>
      </w:tr>
    </w:tbl>
    <w:p w14:paraId="14C4F1CA" w14:textId="77777777" w:rsidR="00892161" w:rsidRPr="0091412B" w:rsidRDefault="00892161">
      <w:pPr>
        <w:rPr>
          <w:rFonts w:ascii="Times New Roman" w:hAnsi="Times New Roman" w:cs="Times New Roman"/>
          <w:sz w:val="24"/>
          <w:szCs w:val="24"/>
        </w:rPr>
      </w:pPr>
    </w:p>
    <w:p w14:paraId="627C9DC2" w14:textId="7117143E" w:rsidR="00892161" w:rsidRPr="00D45395" w:rsidRDefault="0091412B" w:rsidP="0091412B">
      <w:pPr>
        <w:pStyle w:val="Heading2"/>
        <w:rPr>
          <w:b/>
        </w:rPr>
      </w:pPr>
      <w:bookmarkStart w:id="2" w:name="_Toc111533608"/>
      <w:r w:rsidRPr="00D45395">
        <w:rPr>
          <w:b/>
        </w:rPr>
        <w:t>S</w:t>
      </w:r>
      <w:r w:rsidR="00645883">
        <w:rPr>
          <w:b/>
        </w:rPr>
        <w:t>upplemental</w:t>
      </w:r>
      <w:r w:rsidRPr="00D45395">
        <w:rPr>
          <w:b/>
        </w:rPr>
        <w:t xml:space="preserve"> Table</w:t>
      </w:r>
      <w:r w:rsidR="00645883">
        <w:rPr>
          <w:b/>
        </w:rPr>
        <w:t xml:space="preserve"> 2</w:t>
      </w:r>
      <w:r w:rsidRPr="00D45395">
        <w:rPr>
          <w:b/>
        </w:rPr>
        <w:t xml:space="preserve">: Sensitivity analysis </w:t>
      </w:r>
      <w:r w:rsidR="007963B2">
        <w:rPr>
          <w:b/>
        </w:rPr>
        <w:t xml:space="preserve">after </w:t>
      </w:r>
      <w:r w:rsidRPr="00D45395">
        <w:rPr>
          <w:b/>
        </w:rPr>
        <w:t>removing individuals with at least one missing or unknown sign or symptom.</w:t>
      </w:r>
      <w:bookmarkEnd w:id="2"/>
      <w:r w:rsidRPr="00D45395">
        <w:rPr>
          <w:b/>
        </w:rPr>
        <w:t xml:space="preserve"> </w:t>
      </w:r>
    </w:p>
    <w:p w14:paraId="61BD1156" w14:textId="77777777" w:rsidR="0091412B" w:rsidRPr="0091412B" w:rsidRDefault="009141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pPr w:leftFromText="180" w:rightFromText="180" w:vertAnchor="text" w:horzAnchor="margin" w:tblpY="9"/>
        <w:tblW w:w="979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2"/>
        <w:gridCol w:w="2256"/>
        <w:gridCol w:w="2340"/>
        <w:gridCol w:w="2501"/>
      </w:tblGrid>
      <w:tr w:rsidR="0091412B" w:rsidRPr="0091412B" w14:paraId="2DC57A05" w14:textId="77777777" w:rsidTr="00914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4F05BB" w14:textId="77777777" w:rsidR="0091412B" w:rsidRPr="0091412B" w:rsidRDefault="0091412B" w:rsidP="0091412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bCs w:val="0"/>
                <w:sz w:val="20"/>
                <w:szCs w:val="24"/>
              </w:rPr>
              <w:t>Global signs and symptoms score (GSSS*)</w:t>
            </w:r>
          </w:p>
        </w:tc>
        <w:tc>
          <w:tcPr>
            <w:tcW w:w="484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B9BA994" w14:textId="77777777" w:rsidR="0091412B" w:rsidRPr="0091412B" w:rsidRDefault="0091412B" w:rsidP="00914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</w:t>
            </w: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st</w:t>
            </w: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hospitalization for HF or death</w:t>
            </w:r>
          </w:p>
        </w:tc>
      </w:tr>
      <w:tr w:rsidR="0091412B" w:rsidRPr="0091412B" w14:paraId="788AED4A" w14:textId="77777777" w:rsidTr="0091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BE6D0D6" w14:textId="77777777" w:rsidR="0091412B" w:rsidRPr="0091412B" w:rsidRDefault="0091412B" w:rsidP="0091412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E64C01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FE86ED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91412B" w:rsidRPr="0091412B" w14:paraId="41440AE1" w14:textId="77777777" w:rsidTr="0091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bottom"/>
          </w:tcPr>
          <w:p w14:paraId="04BE1CC2" w14:textId="77777777" w:rsidR="0091412B" w:rsidRPr="0091412B" w:rsidRDefault="0091412B" w:rsidP="0091412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0C61EF1C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No. at risk</w:t>
            </w:r>
          </w:p>
        </w:tc>
        <w:tc>
          <w:tcPr>
            <w:tcW w:w="2256" w:type="dxa"/>
            <w:shd w:val="clear" w:color="auto" w:fill="FFFFFF" w:themeFill="background1"/>
          </w:tcPr>
          <w:p w14:paraId="241EB43B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No. of events (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F4F19B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Unadjusted HR (95% CI)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E5ADA8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djusted HR</w:t>
            </w:r>
            <w:r w:rsidR="00EB32D1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*</w:t>
            </w:r>
            <w:r w:rsidRPr="0091412B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(95% CI)</w:t>
            </w:r>
          </w:p>
        </w:tc>
      </w:tr>
      <w:tr w:rsidR="0091412B" w:rsidRPr="0091412B" w14:paraId="7526F067" w14:textId="77777777" w:rsidTr="0091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bottom"/>
          </w:tcPr>
          <w:p w14:paraId="6A623586" w14:textId="77777777" w:rsidR="0091412B" w:rsidRPr="0091412B" w:rsidRDefault="0091412B" w:rsidP="009141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b w:val="0"/>
                <w:sz w:val="20"/>
                <w:szCs w:val="24"/>
              </w:rPr>
              <w:t>GSSS low (≤2)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4AC4313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n=2884</w:t>
            </w:r>
          </w:p>
        </w:tc>
        <w:tc>
          <w:tcPr>
            <w:tcW w:w="2398" w:type="dxa"/>
            <w:gridSpan w:val="2"/>
            <w:shd w:val="clear" w:color="auto" w:fill="FFFFFF" w:themeFill="background1"/>
            <w:vAlign w:val="bottom"/>
          </w:tcPr>
          <w:p w14:paraId="6F96113B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361 (12.5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B2002C3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1.00 (ref)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616D645" w14:textId="77777777" w:rsidR="0091412B" w:rsidRPr="0091412B" w:rsidRDefault="0091412B" w:rsidP="00914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1.00 (ref)</w:t>
            </w:r>
          </w:p>
        </w:tc>
      </w:tr>
      <w:tr w:rsidR="0091412B" w:rsidRPr="0091412B" w14:paraId="59B848D2" w14:textId="77777777" w:rsidTr="00EB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1E1895D" w14:textId="77777777" w:rsidR="0091412B" w:rsidRPr="0091412B" w:rsidRDefault="0091412B" w:rsidP="0091412B">
            <w:pPr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b w:val="0"/>
                <w:sz w:val="20"/>
                <w:szCs w:val="24"/>
              </w:rPr>
              <w:t>GSSS high (&gt;2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45FAEFE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n=2472</w:t>
            </w:r>
          </w:p>
        </w:tc>
        <w:tc>
          <w:tcPr>
            <w:tcW w:w="2398" w:type="dxa"/>
            <w:gridSpan w:val="2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5C92A02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642 (25.2%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15D3936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2.32 (2.04-2.64)</w:t>
            </w:r>
          </w:p>
        </w:tc>
        <w:tc>
          <w:tcPr>
            <w:tcW w:w="2501" w:type="dxa"/>
            <w:shd w:val="clear" w:color="auto" w:fill="FFFFFF" w:themeFill="background1"/>
            <w:vAlign w:val="bottom"/>
          </w:tcPr>
          <w:p w14:paraId="5068A615" w14:textId="77777777" w:rsidR="0091412B" w:rsidRPr="0091412B" w:rsidRDefault="0091412B" w:rsidP="00914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91412B">
              <w:rPr>
                <w:rFonts w:ascii="Times New Roman" w:hAnsi="Times New Roman" w:cs="Times New Roman"/>
                <w:sz w:val="20"/>
                <w:szCs w:val="24"/>
              </w:rPr>
              <w:t>1.55 (1.33-1.80)</w:t>
            </w:r>
          </w:p>
        </w:tc>
      </w:tr>
      <w:tr w:rsidR="00EB32D1" w:rsidRPr="0091412B" w14:paraId="483552DF" w14:textId="77777777" w:rsidTr="00EB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1" w:type="dxa"/>
            <w:gridSpan w:val="6"/>
            <w:tcBorders>
              <w:top w:val="single" w:sz="12" w:space="0" w:color="000000"/>
            </w:tcBorders>
            <w:shd w:val="clear" w:color="auto" w:fill="FFFFFF" w:themeFill="background1"/>
            <w:vAlign w:val="bottom"/>
          </w:tcPr>
          <w:p w14:paraId="0DCE8E4A" w14:textId="77777777" w:rsidR="00EB32D1" w:rsidRPr="00EB32D1" w:rsidRDefault="00EB32D1" w:rsidP="00EB32D1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1688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* Adjusted for NYHA, age, sex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thnicity, </w:t>
            </w:r>
            <w:r w:rsidRPr="0081688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nrolment type, regional income level, ejection fraction, systolic blood pressure, heart rate, COPD, atrial fibrillation, diabetes, CAD, CKD, PAVD, use of </w:t>
            </w:r>
            <w:proofErr w:type="spellStart"/>
            <w:r w:rsidRPr="0081688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CEi</w:t>
            </w:r>
            <w:proofErr w:type="spellEnd"/>
            <w:r w:rsidRPr="0081688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ARB, beta blockers or MRA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nd baseline GSSS </w:t>
            </w:r>
          </w:p>
        </w:tc>
      </w:tr>
      <w:tr w:rsidR="00DA0F48" w:rsidRPr="0091412B" w14:paraId="1702ACCB" w14:textId="77777777" w:rsidTr="00473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1" w:type="dxa"/>
            <w:gridSpan w:val="6"/>
            <w:shd w:val="clear" w:color="auto" w:fill="FFFFFF" w:themeFill="background1"/>
            <w:vAlign w:val="bottom"/>
          </w:tcPr>
          <w:p w14:paraId="40B9125F" w14:textId="77777777" w:rsidR="00DA0F48" w:rsidRPr="0091412B" w:rsidRDefault="00DA0F48" w:rsidP="0091412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5CAB98E6" w14:textId="77777777" w:rsidR="00892161" w:rsidRPr="0091412B" w:rsidRDefault="00892161">
      <w:pPr>
        <w:rPr>
          <w:rFonts w:ascii="Times New Roman" w:hAnsi="Times New Roman" w:cs="Times New Roman"/>
          <w:sz w:val="24"/>
          <w:szCs w:val="24"/>
        </w:rPr>
      </w:pPr>
    </w:p>
    <w:p w14:paraId="3E158F63" w14:textId="55774FFA" w:rsidR="00D45395" w:rsidRDefault="0091412B" w:rsidP="005F436B">
      <w:pPr>
        <w:pStyle w:val="Heading2"/>
        <w:rPr>
          <w:b/>
        </w:rPr>
      </w:pPr>
      <w:bookmarkStart w:id="3" w:name="_Toc111533609"/>
      <w:r w:rsidRPr="00D45395">
        <w:rPr>
          <w:b/>
        </w:rPr>
        <w:t>S</w:t>
      </w:r>
      <w:r w:rsidR="00645883">
        <w:rPr>
          <w:b/>
        </w:rPr>
        <w:t>upplemental</w:t>
      </w:r>
      <w:r w:rsidRPr="00D45395">
        <w:rPr>
          <w:b/>
        </w:rPr>
        <w:t xml:space="preserve"> Table</w:t>
      </w:r>
      <w:r w:rsidR="00645883">
        <w:rPr>
          <w:b/>
        </w:rPr>
        <w:t xml:space="preserve"> 3</w:t>
      </w:r>
      <w:r w:rsidR="00892161" w:rsidRPr="00D45395">
        <w:rPr>
          <w:b/>
        </w:rPr>
        <w:t xml:space="preserve">: Model fit statistics for the three </w:t>
      </w:r>
      <w:r w:rsidR="007963B2">
        <w:rPr>
          <w:b/>
        </w:rPr>
        <w:t>clinical status</w:t>
      </w:r>
      <w:r w:rsidR="00892161" w:rsidRPr="00D45395">
        <w:rPr>
          <w:b/>
        </w:rPr>
        <w:t xml:space="preserve"> scores</w:t>
      </w:r>
      <w:bookmarkEnd w:id="3"/>
    </w:p>
    <w:p w14:paraId="5C2AAF04" w14:textId="77777777" w:rsidR="005F436B" w:rsidRPr="005F436B" w:rsidRDefault="005F436B" w:rsidP="005F436B"/>
    <w:tbl>
      <w:tblPr>
        <w:tblW w:w="695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2126"/>
        <w:gridCol w:w="284"/>
        <w:gridCol w:w="141"/>
        <w:gridCol w:w="1701"/>
        <w:gridCol w:w="147"/>
      </w:tblGrid>
      <w:tr w:rsidR="00892161" w:rsidRPr="0091412B" w14:paraId="6B80A789" w14:textId="77777777" w:rsidTr="007963B2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9156D" w14:textId="77777777" w:rsidR="00892161" w:rsidRPr="0091412B" w:rsidRDefault="00892161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07E2CB" w14:textId="77777777" w:rsidR="007963B2" w:rsidRDefault="00892161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1st </w:t>
            </w:r>
            <w:r w:rsidR="000E69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ospitalization</w:t>
            </w: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  <w:p w14:paraId="63946AAC" w14:textId="77777777" w:rsidR="00892161" w:rsidRPr="0091412B" w:rsidRDefault="00892161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or HF or death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CD3C06" w14:textId="77777777" w:rsidR="007963B2" w:rsidRDefault="00892161" w:rsidP="007963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1st </w:t>
            </w:r>
            <w:r w:rsidR="000E69E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hospitalization</w:t>
            </w: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  <w:p w14:paraId="0F848F78" w14:textId="77777777" w:rsidR="00892161" w:rsidRPr="0091412B" w:rsidRDefault="00892161" w:rsidP="007963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for any cause or death</w:t>
            </w:r>
          </w:p>
        </w:tc>
      </w:tr>
      <w:tr w:rsidR="007963B2" w:rsidRPr="0091412B" w14:paraId="72F1B15E" w14:textId="77777777" w:rsidTr="007963B2">
        <w:trPr>
          <w:gridAfter w:val="1"/>
          <w:wAfter w:w="147" w:type="dxa"/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834C5" w14:textId="77777777" w:rsidR="007963B2" w:rsidRPr="0091412B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FD4919" w14:textId="77777777" w:rsidR="007963B2" w:rsidRPr="0091412B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         </w:t>
            </w: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A34A0" w14:textId="77777777" w:rsidR="007963B2" w:rsidRPr="0091412B" w:rsidRDefault="007963B2" w:rsidP="00796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        </w:t>
            </w:r>
            <w:r w:rsidRPr="009141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IC</w:t>
            </w:r>
          </w:p>
        </w:tc>
      </w:tr>
      <w:tr w:rsidR="007963B2" w:rsidRPr="0091412B" w14:paraId="7052ABA8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E5BC9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Baseline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3F294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DF952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3B2" w:rsidRPr="0091412B" w14:paraId="10F41AF6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04963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SSS (&gt;2 vs ≤2)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C3075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0117.759</w:t>
            </w: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BDC03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373.791</w:t>
            </w:r>
          </w:p>
        </w:tc>
      </w:tr>
      <w:tr w:rsidR="007963B2" w:rsidRPr="0091412B" w14:paraId="4410E746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B07DC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KCCQ-OS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9817A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682.0341</w:t>
            </w: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8F737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630.675</w:t>
            </w:r>
          </w:p>
        </w:tc>
      </w:tr>
      <w:tr w:rsidR="007963B2" w:rsidRPr="0091412B" w14:paraId="7BA895E0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550A7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AS (&lt;6 vs ≥6)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7409E9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656.5069</w:t>
            </w: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CF10E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492.553</w:t>
            </w:r>
          </w:p>
        </w:tc>
      </w:tr>
      <w:tr w:rsidR="007963B2" w:rsidRPr="0091412B" w14:paraId="10DA0332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AB2E1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hange over 6 months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D28FF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A8E83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63B2" w:rsidRPr="0091412B" w14:paraId="68BFF364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B95335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SSS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9DB03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13.177</w:t>
            </w: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3FC3A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171.196</w:t>
            </w:r>
          </w:p>
        </w:tc>
      </w:tr>
      <w:tr w:rsidR="007963B2" w:rsidRPr="0091412B" w14:paraId="522FFD04" w14:textId="77777777" w:rsidTr="007963B2">
        <w:trPr>
          <w:trHeight w:val="288"/>
        </w:trPr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9379E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KCCQ-OS</w:t>
            </w:r>
          </w:p>
        </w:tc>
        <w:tc>
          <w:tcPr>
            <w:tcW w:w="2693" w:type="dxa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77EA4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279.3757</w:t>
            </w:r>
          </w:p>
        </w:tc>
        <w:tc>
          <w:tcPr>
            <w:tcW w:w="2273" w:type="dxa"/>
            <w:gridSpan w:val="4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2360B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163.0865</w:t>
            </w:r>
          </w:p>
        </w:tc>
      </w:tr>
      <w:tr w:rsidR="007963B2" w:rsidRPr="0091412B" w14:paraId="742D48C9" w14:textId="77777777" w:rsidTr="00EB32D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A6510" w14:textId="77777777" w:rsidR="007963B2" w:rsidRPr="0091412B" w:rsidRDefault="007963B2" w:rsidP="00892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VA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3CBCA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348.7954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DC7F9" w14:textId="77777777" w:rsidR="007963B2" w:rsidRPr="0091412B" w:rsidRDefault="007963B2" w:rsidP="008921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GB"/>
              </w:rPr>
            </w:pPr>
            <w:r w:rsidRPr="009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160.6791</w:t>
            </w:r>
          </w:p>
        </w:tc>
      </w:tr>
      <w:tr w:rsidR="00EB32D1" w:rsidRPr="0091412B" w14:paraId="7EA652E2" w14:textId="77777777" w:rsidTr="007107ED">
        <w:trPr>
          <w:trHeight w:val="288"/>
        </w:trPr>
        <w:tc>
          <w:tcPr>
            <w:tcW w:w="6951" w:type="dxa"/>
            <w:gridSpan w:val="7"/>
            <w:tcBorders>
              <w:top w:val="single" w:sz="12" w:space="0" w:color="auto"/>
              <w:left w:val="nil"/>
              <w:bottom w:val="single" w:sz="12" w:space="0" w:color="FFFFFF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E431B" w14:textId="77777777" w:rsidR="00EB32D1" w:rsidRPr="00EB32D1" w:rsidRDefault="00EB32D1" w:rsidP="00EB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E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Adjusted for NYHA, age, sex, ethnicity, enrolment type, regional income level, ejection fraction, systolic blood pressure, heart rate, COPD, atrial fibrillation, </w:t>
            </w:r>
          </w:p>
          <w:p w14:paraId="3D712592" w14:textId="77777777" w:rsidR="00EB32D1" w:rsidRPr="00EB32D1" w:rsidRDefault="00EB32D1" w:rsidP="00EB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E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diabetes, CAD, CKD, PAVD, use of </w:t>
            </w:r>
            <w:proofErr w:type="spellStart"/>
            <w:r w:rsidRPr="00E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CEi</w:t>
            </w:r>
            <w:proofErr w:type="spellEnd"/>
            <w:r w:rsidRPr="00E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/ARB, beta blockers or MRA (and baseline GSSS, KCCQ or VAS for the respective change measures).</w:t>
            </w:r>
          </w:p>
          <w:p w14:paraId="38BB25CF" w14:textId="77777777" w:rsidR="00EB32D1" w:rsidRPr="0091412B" w:rsidRDefault="00EB32D1" w:rsidP="00EB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EB3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GSSS, global signs and symptoms score; KCCQ-OS, Kansas City Cardiomyopathy Questionnaire Overall Score; VAS, visual analogue scale,</w:t>
            </w:r>
          </w:p>
        </w:tc>
      </w:tr>
    </w:tbl>
    <w:p w14:paraId="4DC69C64" w14:textId="77777777" w:rsidR="005F436B" w:rsidRPr="005F436B" w:rsidRDefault="005F436B" w:rsidP="005F436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  <w:lang w:eastAsia="en-GB"/>
        </w:rPr>
        <w:sectPr w:rsidR="005F436B" w:rsidRPr="005F43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6A7E92" w14:textId="77777777" w:rsidR="00632112" w:rsidRPr="00A07479" w:rsidRDefault="00A07479" w:rsidP="00A07479">
      <w:pPr>
        <w:pStyle w:val="Heading1"/>
        <w:rPr>
          <w:b/>
        </w:rPr>
      </w:pPr>
      <w:bookmarkStart w:id="4" w:name="_Toc111533610"/>
      <w:r w:rsidRPr="00A07479">
        <w:rPr>
          <w:b/>
        </w:rPr>
        <w:lastRenderedPageBreak/>
        <w:t xml:space="preserve">Additional references </w:t>
      </w:r>
      <w:r w:rsidR="009D7ADF">
        <w:rPr>
          <w:b/>
        </w:rPr>
        <w:t>(31</w:t>
      </w:r>
      <w:r w:rsidRPr="00A07479">
        <w:rPr>
          <w:b/>
        </w:rPr>
        <w:t xml:space="preserve"> to 48)</w:t>
      </w:r>
      <w:bookmarkEnd w:id="4"/>
    </w:p>
    <w:p w14:paraId="2B868381" w14:textId="77777777" w:rsidR="009D7ADF" w:rsidRPr="00283C2E" w:rsidRDefault="009D7ADF" w:rsidP="009D7ADF">
      <w:pPr>
        <w:pStyle w:val="NormalWeb"/>
      </w:pPr>
      <w:r w:rsidRPr="00283C2E">
        <w:t xml:space="preserve">31. Luo N, Teng TK, Tay WT, et al. Multinational and </w:t>
      </w:r>
      <w:proofErr w:type="spellStart"/>
      <w:r w:rsidRPr="00283C2E">
        <w:t>multiethnic</w:t>
      </w:r>
      <w:proofErr w:type="spellEnd"/>
      <w:r w:rsidRPr="00283C2E">
        <w:t xml:space="preserve"> variations in health-related quality of life in patients with chronic heart failure. Am Heart J. 2017 Sep;191:75-81.</w:t>
      </w:r>
    </w:p>
    <w:p w14:paraId="626FA4E2" w14:textId="77777777" w:rsidR="009D7ADF" w:rsidRPr="00283C2E" w:rsidRDefault="009D7ADF" w:rsidP="009D7ADF">
      <w:pPr>
        <w:pStyle w:val="NormalWeb"/>
      </w:pPr>
      <w:r w:rsidRPr="00283C2E">
        <w:t xml:space="preserve">32. Lam CS, Anand I, Zhang S, et al. Asian Sudden Cardiac Death in Heart Failure (ASIAN-HF) registry. </w:t>
      </w:r>
      <w:proofErr w:type="spellStart"/>
      <w:r w:rsidRPr="00283C2E">
        <w:t>Eur</w:t>
      </w:r>
      <w:proofErr w:type="spellEnd"/>
      <w:r w:rsidRPr="00283C2E">
        <w:t xml:space="preserve"> J Heart Fail. 2013 Aug;15(8):928-36.</w:t>
      </w:r>
    </w:p>
    <w:p w14:paraId="701554B4" w14:textId="77777777" w:rsidR="009D7ADF" w:rsidRPr="00283C2E" w:rsidRDefault="009D7ADF" w:rsidP="009D7ADF">
      <w:pPr>
        <w:pStyle w:val="NormalWeb"/>
      </w:pPr>
      <w:r w:rsidRPr="00283C2E">
        <w:t xml:space="preserve">33. Green C, Porter C, Bresnahan D, </w:t>
      </w:r>
      <w:proofErr w:type="spellStart"/>
      <w:r w:rsidRPr="00283C2E">
        <w:t>Spertus</w:t>
      </w:r>
      <w:proofErr w:type="spellEnd"/>
      <w:r w:rsidRPr="00283C2E">
        <w:t xml:space="preserve"> J. Development and evaluation of the Kansas City Cardiomyopathy Questionnaire: a new health status measure for heart failure FREE. American College of Cardiology. 2000;35(5):1245-55.</w:t>
      </w:r>
    </w:p>
    <w:p w14:paraId="7D5F7F17" w14:textId="77777777" w:rsidR="00A07479" w:rsidRPr="00283C2E" w:rsidRDefault="00A07479" w:rsidP="00A07479">
      <w:pPr>
        <w:pStyle w:val="NormalWeb"/>
      </w:pPr>
      <w:r w:rsidRPr="00283C2E">
        <w:t xml:space="preserve">34. Joseph SM, Novak E, Arnold SV, et al. Comparable performance of the Kansas City Cardiomyopathy Questionnaire in patients with heart failure with preserved and reduced ejection fraction. </w:t>
      </w:r>
      <w:proofErr w:type="spellStart"/>
      <w:r w:rsidRPr="00283C2E">
        <w:t>Circ</w:t>
      </w:r>
      <w:proofErr w:type="spellEnd"/>
      <w:r w:rsidRPr="00283C2E">
        <w:t xml:space="preserve"> Heart Fail. 2013 Nov;6(6):1139-46.</w:t>
      </w:r>
    </w:p>
    <w:p w14:paraId="539B7F61" w14:textId="77777777" w:rsidR="00A07479" w:rsidRPr="00283C2E" w:rsidRDefault="00A07479" w:rsidP="00A07479">
      <w:pPr>
        <w:pStyle w:val="NormalWeb"/>
      </w:pPr>
      <w:r w:rsidRPr="00283C2E">
        <w:t xml:space="preserve">35. Elder A, </w:t>
      </w:r>
      <w:proofErr w:type="spellStart"/>
      <w:r w:rsidRPr="00283C2E">
        <w:t>Japp</w:t>
      </w:r>
      <w:proofErr w:type="spellEnd"/>
      <w:r w:rsidRPr="00283C2E">
        <w:t xml:space="preserve"> A, </w:t>
      </w:r>
      <w:proofErr w:type="spellStart"/>
      <w:r w:rsidRPr="00283C2E">
        <w:t>Verghese</w:t>
      </w:r>
      <w:proofErr w:type="spellEnd"/>
      <w:r w:rsidRPr="00283C2E">
        <w:t xml:space="preserve"> A. How valuable is physical examination of the cardiovascular system? BMJ. 2016;354:i3309.</w:t>
      </w:r>
    </w:p>
    <w:p w14:paraId="0F7286FB" w14:textId="77777777" w:rsidR="00A07479" w:rsidRPr="00283C2E" w:rsidRDefault="00A07479" w:rsidP="00A07479">
      <w:pPr>
        <w:pStyle w:val="NormalWeb"/>
      </w:pPr>
      <w:r w:rsidRPr="00283C2E">
        <w:t xml:space="preserve">36. </w:t>
      </w:r>
      <w:proofErr w:type="spellStart"/>
      <w:r w:rsidRPr="00283C2E">
        <w:t>Drazner</w:t>
      </w:r>
      <w:proofErr w:type="spellEnd"/>
      <w:r w:rsidRPr="00283C2E">
        <w:t xml:space="preserve"> MH, </w:t>
      </w:r>
      <w:proofErr w:type="spellStart"/>
      <w:r w:rsidRPr="00283C2E">
        <w:t>Hellkamp</w:t>
      </w:r>
      <w:proofErr w:type="spellEnd"/>
      <w:r w:rsidRPr="00283C2E">
        <w:t xml:space="preserve"> AS, </w:t>
      </w:r>
      <w:proofErr w:type="spellStart"/>
      <w:r w:rsidRPr="00283C2E">
        <w:t>Leier</w:t>
      </w:r>
      <w:proofErr w:type="spellEnd"/>
      <w:r w:rsidRPr="00283C2E">
        <w:t xml:space="preserve"> CV, et al. Value of clinician assessment of </w:t>
      </w:r>
      <w:proofErr w:type="spellStart"/>
      <w:r w:rsidRPr="00283C2E">
        <w:t>hemodynamics</w:t>
      </w:r>
      <w:proofErr w:type="spellEnd"/>
      <w:r w:rsidRPr="00283C2E">
        <w:t xml:space="preserve"> in advanced heart failure: the ESCAPE trial. </w:t>
      </w:r>
      <w:proofErr w:type="spellStart"/>
      <w:r w:rsidRPr="00283C2E">
        <w:t>Circulation.Heart</w:t>
      </w:r>
      <w:proofErr w:type="spellEnd"/>
      <w:r w:rsidRPr="00283C2E">
        <w:t xml:space="preserve"> failure. 2008;1(3):170-7.</w:t>
      </w:r>
    </w:p>
    <w:p w14:paraId="37B0FD63" w14:textId="77777777" w:rsidR="00A07479" w:rsidRPr="00283C2E" w:rsidRDefault="00A07479" w:rsidP="00A07479">
      <w:pPr>
        <w:pStyle w:val="NormalWeb"/>
      </w:pPr>
      <w:r w:rsidRPr="00283C2E">
        <w:t xml:space="preserve">37. </w:t>
      </w:r>
      <w:proofErr w:type="spellStart"/>
      <w:r w:rsidRPr="00283C2E">
        <w:t>Caldentey</w:t>
      </w:r>
      <w:proofErr w:type="spellEnd"/>
      <w:r w:rsidRPr="00283C2E">
        <w:t xml:space="preserve"> G, </w:t>
      </w:r>
      <w:proofErr w:type="spellStart"/>
      <w:r w:rsidRPr="00283C2E">
        <w:t>Khairy</w:t>
      </w:r>
      <w:proofErr w:type="spellEnd"/>
      <w:r w:rsidRPr="00283C2E">
        <w:t xml:space="preserve"> P, Roy D, et al. Prognostic value of the physical examination in patients with heart failure and atrial fibrillation: insights from the AF-CHF trial (atrial fibrillation and chronic heart failure). JACC Heart Fail. 2014 Feb;2(1):15-23.</w:t>
      </w:r>
    </w:p>
    <w:p w14:paraId="1BF58D44" w14:textId="77777777" w:rsidR="00A07479" w:rsidRPr="00283C2E" w:rsidRDefault="00A07479" w:rsidP="00A07479">
      <w:pPr>
        <w:pStyle w:val="NormalWeb"/>
      </w:pPr>
      <w:r w:rsidRPr="00283C2E">
        <w:t>38. Lucas C, Johnson W, Hamilton MA et al. Freedom from congestion predicts good survival despite previous class IV symptoms of heart failure. Am Heart J. 2000 Dec;140(6):840-7.</w:t>
      </w:r>
    </w:p>
    <w:p w14:paraId="36393C6D" w14:textId="77777777" w:rsidR="00A07479" w:rsidRPr="00283C2E" w:rsidRDefault="00A07479" w:rsidP="00A07479">
      <w:pPr>
        <w:pStyle w:val="NormalWeb"/>
      </w:pPr>
      <w:r w:rsidRPr="00283C2E">
        <w:t>39. Blumer V, Greene SJ, Wu A, et al. Sex Differences in Clinical Course and Patient-Reported Outcomes Among Patients Hospitalized for Heart Failure. JACC: Heart Failure. 2021;9(5):336-45.</w:t>
      </w:r>
    </w:p>
    <w:p w14:paraId="4CCFE974" w14:textId="77777777" w:rsidR="00A07479" w:rsidRPr="00283C2E" w:rsidRDefault="00A07479" w:rsidP="00A07479">
      <w:pPr>
        <w:pStyle w:val="NormalWeb"/>
      </w:pPr>
      <w:r w:rsidRPr="00283C2E">
        <w:t xml:space="preserve">40. </w:t>
      </w:r>
      <w:proofErr w:type="spellStart"/>
      <w:r w:rsidRPr="00283C2E">
        <w:t>Truby</w:t>
      </w:r>
      <w:proofErr w:type="spellEnd"/>
      <w:r w:rsidRPr="00283C2E">
        <w:t xml:space="preserve"> LK, O'Connor C, </w:t>
      </w:r>
      <w:proofErr w:type="spellStart"/>
      <w:r w:rsidRPr="00283C2E">
        <w:t>Fiuzat</w:t>
      </w:r>
      <w:proofErr w:type="spellEnd"/>
      <w:r w:rsidRPr="00283C2E">
        <w:t xml:space="preserve"> M</w:t>
      </w:r>
      <w:r>
        <w:t xml:space="preserve">, </w:t>
      </w:r>
      <w:r w:rsidRPr="00283C2E">
        <w:t xml:space="preserve">et al. Sex Differences in Quality of Life and Clinical Outcomes in Patients </w:t>
      </w:r>
      <w:proofErr w:type="gramStart"/>
      <w:r w:rsidRPr="00283C2E">
        <w:t>With</w:t>
      </w:r>
      <w:proofErr w:type="gramEnd"/>
      <w:r w:rsidRPr="00283C2E">
        <w:t xml:space="preserve"> Advanced Heart Failure: Insights From the PAL-HF Trial. </w:t>
      </w:r>
      <w:proofErr w:type="spellStart"/>
      <w:r w:rsidRPr="00283C2E">
        <w:t>Circulation.Heart</w:t>
      </w:r>
      <w:proofErr w:type="spellEnd"/>
      <w:r w:rsidRPr="00283C2E">
        <w:t xml:space="preserve"> failure. 2020;13(4):e006134.</w:t>
      </w:r>
    </w:p>
    <w:p w14:paraId="5F3BE865" w14:textId="77777777" w:rsidR="00A07479" w:rsidRPr="00283C2E" w:rsidRDefault="00A07479" w:rsidP="00A07479">
      <w:pPr>
        <w:pStyle w:val="NormalWeb"/>
      </w:pPr>
      <w:r w:rsidRPr="00283C2E">
        <w:t xml:space="preserve">41. Fonseca AF, </w:t>
      </w:r>
      <w:proofErr w:type="spellStart"/>
      <w:r w:rsidRPr="00283C2E">
        <w:t>Lahoz</w:t>
      </w:r>
      <w:proofErr w:type="spellEnd"/>
      <w:r w:rsidRPr="00283C2E">
        <w:t xml:space="preserve"> R, Proudfoot C, et al. Burden and Quality of Life Among Female and Male Patients with Heart Failure in Europe: A Real-World Cross-Sectional Study. Patient Prefer Adherence. 2021 Jul 30;15:1693-706.</w:t>
      </w:r>
    </w:p>
    <w:p w14:paraId="184F620E" w14:textId="77777777" w:rsidR="00A07479" w:rsidRPr="00283C2E" w:rsidRDefault="00A07479" w:rsidP="00A07479">
      <w:pPr>
        <w:pStyle w:val="NormalWeb"/>
      </w:pPr>
      <w:r w:rsidRPr="00283C2E">
        <w:t xml:space="preserve">42. Moradi M, </w:t>
      </w:r>
      <w:proofErr w:type="spellStart"/>
      <w:r w:rsidRPr="00283C2E">
        <w:t>Daneshi</w:t>
      </w:r>
      <w:proofErr w:type="spellEnd"/>
      <w:r w:rsidRPr="00283C2E">
        <w:t xml:space="preserve"> F, </w:t>
      </w:r>
      <w:proofErr w:type="spellStart"/>
      <w:r w:rsidRPr="00283C2E">
        <w:t>Behzadmehr</w:t>
      </w:r>
      <w:proofErr w:type="spellEnd"/>
      <w:r w:rsidRPr="00283C2E">
        <w:t xml:space="preserve"> R</w:t>
      </w:r>
      <w:r>
        <w:t>, et al</w:t>
      </w:r>
      <w:r w:rsidRPr="00283C2E">
        <w:t>. Quality of life of chronic heart failure patients: a systematic review and meta-analysis. Heart Fail Rev. 2020 Nov;25(6):993-1006.</w:t>
      </w:r>
    </w:p>
    <w:p w14:paraId="38717420" w14:textId="77777777" w:rsidR="00A07479" w:rsidRPr="00283C2E" w:rsidRDefault="00A07479" w:rsidP="00A07479">
      <w:pPr>
        <w:pStyle w:val="NormalWeb"/>
      </w:pPr>
      <w:r w:rsidRPr="00283C2E">
        <w:t xml:space="preserve">43. Isaksson RM, </w:t>
      </w:r>
      <w:proofErr w:type="spellStart"/>
      <w:r w:rsidRPr="00283C2E">
        <w:t>Brulin</w:t>
      </w:r>
      <w:proofErr w:type="spellEnd"/>
      <w:r w:rsidRPr="00283C2E">
        <w:t xml:space="preserve"> C, Eliasson M</w:t>
      </w:r>
      <w:r>
        <w:t>, et al</w:t>
      </w:r>
      <w:r w:rsidRPr="00283C2E">
        <w:t xml:space="preserve">. Older women's prehospital experiences of their first myocardial infarction. J Cardiovasc </w:t>
      </w:r>
      <w:proofErr w:type="spellStart"/>
      <w:r w:rsidRPr="00283C2E">
        <w:t>Nurs</w:t>
      </w:r>
      <w:proofErr w:type="spellEnd"/>
      <w:r w:rsidRPr="00283C2E">
        <w:t>. 2013;28(4):360-9.</w:t>
      </w:r>
    </w:p>
    <w:p w14:paraId="7380BC93" w14:textId="77777777" w:rsidR="00A07479" w:rsidRPr="00283C2E" w:rsidRDefault="00A07479" w:rsidP="00A07479">
      <w:pPr>
        <w:pStyle w:val="NormalWeb"/>
      </w:pPr>
      <w:r w:rsidRPr="00283C2E">
        <w:lastRenderedPageBreak/>
        <w:t xml:space="preserve">44. Walsh MN, Joynt KE. Delays in Seeking Care: A Women's Problem? </w:t>
      </w:r>
      <w:proofErr w:type="spellStart"/>
      <w:r w:rsidRPr="00283C2E">
        <w:t>Circ</w:t>
      </w:r>
      <w:proofErr w:type="spellEnd"/>
      <w:r w:rsidRPr="00283C2E">
        <w:t xml:space="preserve"> Cardiovasc Qual Outcomes. 2016 Feb;9(2 </w:t>
      </w:r>
      <w:proofErr w:type="spellStart"/>
      <w:r w:rsidRPr="00283C2E">
        <w:t>Suppl</w:t>
      </w:r>
      <w:proofErr w:type="spellEnd"/>
      <w:r w:rsidRPr="00283C2E">
        <w:t xml:space="preserve"> 1):97.</w:t>
      </w:r>
    </w:p>
    <w:p w14:paraId="2CCF4226" w14:textId="77777777" w:rsidR="00A07479" w:rsidRPr="00283C2E" w:rsidRDefault="00A07479" w:rsidP="00A07479">
      <w:pPr>
        <w:pStyle w:val="NormalWeb"/>
      </w:pPr>
      <w:r w:rsidRPr="00283C2E">
        <w:t>45. Mahajan SM, Heidenreich P, Abbott B</w:t>
      </w:r>
      <w:r>
        <w:t>, et al</w:t>
      </w:r>
      <w:r w:rsidRPr="00283C2E">
        <w:t xml:space="preserve">. Predictive models for identifying risk of readmission after index hospitalization for heart failure: A systematic review. </w:t>
      </w:r>
      <w:proofErr w:type="spellStart"/>
      <w:r w:rsidRPr="00283C2E">
        <w:t>Eur</w:t>
      </w:r>
      <w:proofErr w:type="spellEnd"/>
      <w:r w:rsidRPr="00283C2E">
        <w:t xml:space="preserve"> J Cardiovasc </w:t>
      </w:r>
      <w:proofErr w:type="spellStart"/>
      <w:r w:rsidRPr="00283C2E">
        <w:t>Nurs</w:t>
      </w:r>
      <w:proofErr w:type="spellEnd"/>
      <w:r w:rsidRPr="00283C2E">
        <w:t>. 2018 Sep 7:1474515118799059.</w:t>
      </w:r>
    </w:p>
    <w:p w14:paraId="26297144" w14:textId="77777777" w:rsidR="00A07479" w:rsidRPr="00283C2E" w:rsidRDefault="00A07479" w:rsidP="00A07479">
      <w:pPr>
        <w:pStyle w:val="NormalWeb"/>
      </w:pPr>
      <w:r w:rsidRPr="00283C2E">
        <w:t xml:space="preserve">46. </w:t>
      </w:r>
      <w:proofErr w:type="spellStart"/>
      <w:r w:rsidRPr="00283C2E">
        <w:t>Ouwerkerk</w:t>
      </w:r>
      <w:proofErr w:type="spellEnd"/>
      <w:r w:rsidRPr="00283C2E">
        <w:t xml:space="preserve"> W, </w:t>
      </w:r>
      <w:proofErr w:type="spellStart"/>
      <w:r w:rsidRPr="00283C2E">
        <w:t>Voors</w:t>
      </w:r>
      <w:proofErr w:type="spellEnd"/>
      <w:r w:rsidRPr="00283C2E">
        <w:t xml:space="preserve"> AA, </w:t>
      </w:r>
      <w:proofErr w:type="spellStart"/>
      <w:r w:rsidRPr="00283C2E">
        <w:t>Zwinderman</w:t>
      </w:r>
      <w:proofErr w:type="spellEnd"/>
      <w:r w:rsidRPr="00283C2E">
        <w:t xml:space="preserve"> AH. Factors Influencing the Predictive Power of Models for Predicting Mortality and/or Heart Failure Hospitalization in Patients </w:t>
      </w:r>
      <w:proofErr w:type="gramStart"/>
      <w:r w:rsidRPr="00283C2E">
        <w:t>With</w:t>
      </w:r>
      <w:proofErr w:type="gramEnd"/>
      <w:r w:rsidRPr="00283C2E">
        <w:t xml:space="preserve"> Heart Failure. JACC Heart Fail. 2014 Oct;2(5):429-36.</w:t>
      </w:r>
    </w:p>
    <w:p w14:paraId="1EEAFFCB" w14:textId="77777777" w:rsidR="00A07479" w:rsidRPr="00283C2E" w:rsidRDefault="00A07479" w:rsidP="00A07479">
      <w:pPr>
        <w:pStyle w:val="NormalWeb"/>
      </w:pPr>
      <w:r w:rsidRPr="00283C2E">
        <w:t>47. Raphael C, Briscoe C, Davies J, et al. Limitations of the New York Heart Association functional classification system and self-reported walking distances in chronic heart failure. Heart. 2007 Apr;93(4):476-82.</w:t>
      </w:r>
    </w:p>
    <w:p w14:paraId="3863CA2A" w14:textId="77777777" w:rsidR="00A07479" w:rsidRDefault="00A07479" w:rsidP="00A07479">
      <w:r w:rsidRPr="00283C2E">
        <w:t>48. Harry Hemingway, Richard D Riley, Douglas G Altman. Ten steps towards improving prognosis research. BMJ. 2009;339.</w:t>
      </w:r>
    </w:p>
    <w:p w14:paraId="674F88AB" w14:textId="77777777" w:rsidR="00A07479" w:rsidRDefault="00A07479" w:rsidP="00A07479">
      <w:pPr>
        <w:pStyle w:val="Heading2"/>
        <w:rPr>
          <w:rFonts w:cs="Times New Roman"/>
          <w:szCs w:val="24"/>
        </w:rPr>
        <w:sectPr w:rsidR="00A07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5" w:name="_Toc93342332"/>
    </w:p>
    <w:p w14:paraId="713AF909" w14:textId="77777777" w:rsidR="00A07479" w:rsidRPr="005F436B" w:rsidRDefault="00A07479" w:rsidP="005F436B">
      <w:pPr>
        <w:pStyle w:val="Heading1"/>
        <w:spacing w:before="0"/>
        <w:rPr>
          <w:b/>
        </w:rPr>
      </w:pPr>
      <w:bookmarkStart w:id="6" w:name="_Toc111533611"/>
      <w:r w:rsidRPr="005F436B">
        <w:rPr>
          <w:b/>
        </w:rPr>
        <w:lastRenderedPageBreak/>
        <w:t>The ASIAN-HF Executive Committee</w:t>
      </w:r>
      <w:bookmarkEnd w:id="5"/>
      <w:bookmarkEnd w:id="6"/>
    </w:p>
    <w:p w14:paraId="7E70C434" w14:textId="77777777" w:rsidR="00A07479" w:rsidRPr="00D0595F" w:rsidRDefault="00A07479" w:rsidP="00A07479"/>
    <w:p w14:paraId="4723FB7F" w14:textId="77777777" w:rsidR="00A07479" w:rsidRDefault="00A07479" w:rsidP="00A07479">
      <w:r>
        <w:t>•</w:t>
      </w:r>
      <w:r>
        <w:tab/>
        <w:t xml:space="preserve">Professor A. Mark Richards (as Chairman), Cardiovascular Research Institute, National University of Singapore, Singapore. Email: mdcarthu@nus.edu.sg </w:t>
      </w:r>
    </w:p>
    <w:p w14:paraId="4A7413AC" w14:textId="77777777" w:rsidR="00A07479" w:rsidRDefault="00A07479" w:rsidP="00A07479">
      <w:r>
        <w:t>•</w:t>
      </w:r>
      <w:r>
        <w:tab/>
        <w:t xml:space="preserve">Professor Carolyn S.P. Lam (as Principal Investigator), National Heart Centre Singapore, Duke-NUS Medical School, Singapore. Email: carolyn.lam@duke-nus.edu.sg </w:t>
      </w:r>
    </w:p>
    <w:p w14:paraId="622393D6" w14:textId="77777777" w:rsidR="00A07479" w:rsidRDefault="00A07479" w:rsidP="00A07479">
      <w:r>
        <w:t>•</w:t>
      </w:r>
      <w:r>
        <w:tab/>
        <w:t xml:space="preserve">Professor Inder Anand (as Director, Publications Committee), University of Minnesota Medical School, VA Medical </w:t>
      </w:r>
      <w:proofErr w:type="spellStart"/>
      <w:r>
        <w:t>Center</w:t>
      </w:r>
      <w:proofErr w:type="spellEnd"/>
      <w:r>
        <w:t xml:space="preserve"> Minneapolis and San Diego, United States of America. Email: anand001@umn.edu</w:t>
      </w:r>
    </w:p>
    <w:p w14:paraId="09EB573B" w14:textId="77777777" w:rsidR="00A07479" w:rsidRDefault="00A07479" w:rsidP="00A07479">
      <w:r>
        <w:t>•</w:t>
      </w:r>
      <w:r>
        <w:tab/>
        <w:t>Dr Chung-</w:t>
      </w:r>
      <w:proofErr w:type="spellStart"/>
      <w:r>
        <w:t>Lieh</w:t>
      </w:r>
      <w:proofErr w:type="spellEnd"/>
      <w:r>
        <w:t xml:space="preserve"> Hung, Mackay Memorial Hospital, Taipei, Taiwan. Email: jotaro3791@gmail.com</w:t>
      </w:r>
    </w:p>
    <w:p w14:paraId="247E27C9" w14:textId="77777777" w:rsidR="00A07479" w:rsidRDefault="00A07479" w:rsidP="00A07479">
      <w:r>
        <w:t>•</w:t>
      </w:r>
      <w:r>
        <w:tab/>
        <w:t xml:space="preserve">Professor </w:t>
      </w:r>
      <w:proofErr w:type="spellStart"/>
      <w:r>
        <w:t>Lieng</w:t>
      </w:r>
      <w:proofErr w:type="spellEnd"/>
      <w:r>
        <w:t xml:space="preserve"> </w:t>
      </w:r>
      <w:proofErr w:type="spellStart"/>
      <w:r>
        <w:t>Hsi</w:t>
      </w:r>
      <w:proofErr w:type="spellEnd"/>
      <w:r>
        <w:t xml:space="preserve"> Ling (as Director, Echo Core Laboratory), Cardiovascular Research Institute, National University of Singapore, Singapore. Email: lieng_hsi_ling@nuhs.edu.sg</w:t>
      </w:r>
    </w:p>
    <w:p w14:paraId="16C90A16" w14:textId="77777777" w:rsidR="00A07479" w:rsidRDefault="00A07479" w:rsidP="00A07479">
      <w:r>
        <w:t>•</w:t>
      </w:r>
      <w:r>
        <w:tab/>
        <w:t xml:space="preserve">Dr </w:t>
      </w:r>
      <w:proofErr w:type="spellStart"/>
      <w:r>
        <w:t>Houng</w:t>
      </w:r>
      <w:proofErr w:type="spellEnd"/>
      <w:r>
        <w:t xml:space="preserve"> Bang Liew, Queen Elizabeth II Hospital, Clinical Research </w:t>
      </w:r>
      <w:proofErr w:type="spellStart"/>
      <w:r>
        <w:t>Center</w:t>
      </w:r>
      <w:proofErr w:type="spellEnd"/>
      <w:r>
        <w:t>, Sabah, Malaysia. Email: hbliew22@gmail.com</w:t>
      </w:r>
    </w:p>
    <w:p w14:paraId="3994AD15" w14:textId="77777777" w:rsidR="00A07479" w:rsidRDefault="00A07479" w:rsidP="00A07479">
      <w:r>
        <w:t>•</w:t>
      </w:r>
      <w:r>
        <w:tab/>
        <w:t xml:space="preserve">Dr </w:t>
      </w:r>
      <w:proofErr w:type="spellStart"/>
      <w:r>
        <w:t>Calambur</w:t>
      </w:r>
      <w:proofErr w:type="spellEnd"/>
      <w:r>
        <w:t xml:space="preserve"> Narasimhan, Care Hospital, Hyderabad, India. Email: calambur@hotmail.com</w:t>
      </w:r>
    </w:p>
    <w:p w14:paraId="17C0D639" w14:textId="77777777" w:rsidR="00A07479" w:rsidRDefault="00A07479" w:rsidP="00A07479">
      <w:r>
        <w:t>•</w:t>
      </w:r>
      <w:r>
        <w:tab/>
        <w:t xml:space="preserve">Dr </w:t>
      </w:r>
      <w:proofErr w:type="spellStart"/>
      <w:r>
        <w:t>Tachapong</w:t>
      </w:r>
      <w:proofErr w:type="spellEnd"/>
      <w:r>
        <w:t xml:space="preserve"> </w:t>
      </w:r>
      <w:proofErr w:type="spellStart"/>
      <w:r>
        <w:t>Ngarmukos</w:t>
      </w:r>
      <w:proofErr w:type="spellEnd"/>
      <w:r>
        <w:t xml:space="preserve">, </w:t>
      </w:r>
      <w:proofErr w:type="spellStart"/>
      <w:r>
        <w:t>Ramathibodi</w:t>
      </w:r>
      <w:proofErr w:type="spellEnd"/>
      <w:r>
        <w:t xml:space="preserve"> Hospital, Mahidol University, Bangkok, Thailand. Email: tachaponis.nga@mahidol.ac.th</w:t>
      </w:r>
    </w:p>
    <w:p w14:paraId="5BE70925" w14:textId="77777777" w:rsidR="00A07479" w:rsidRDefault="00A07479" w:rsidP="00A07479">
      <w:r>
        <w:t>•</w:t>
      </w:r>
      <w:r>
        <w:tab/>
        <w:t xml:space="preserve">Dr Sang </w:t>
      </w:r>
      <w:proofErr w:type="spellStart"/>
      <w:r>
        <w:t>Weon</w:t>
      </w:r>
      <w:proofErr w:type="spellEnd"/>
      <w:r>
        <w:t xml:space="preserve"> Park, </w:t>
      </w:r>
      <w:proofErr w:type="spellStart"/>
      <w:r>
        <w:t>SeJong</w:t>
      </w:r>
      <w:proofErr w:type="spellEnd"/>
      <w:r>
        <w:t xml:space="preserve"> General Hospital, Seoul, South Korea. Email: swparkmd@gmail.com</w:t>
      </w:r>
    </w:p>
    <w:p w14:paraId="4956B25F" w14:textId="77777777" w:rsidR="00A07479" w:rsidRDefault="00A07479" w:rsidP="00A07479">
      <w:r>
        <w:t>•</w:t>
      </w:r>
      <w:r>
        <w:tab/>
        <w:t>Dr Eugenio Reyes, Manila Doctors Hospital, Manila, Philippines. Email: eugenereyes@yahoo.com</w:t>
      </w:r>
    </w:p>
    <w:p w14:paraId="1E05CFDD" w14:textId="77777777" w:rsidR="00A07479" w:rsidRDefault="00A07479" w:rsidP="00A07479">
      <w:r>
        <w:t>•</w:t>
      </w:r>
      <w:r>
        <w:tab/>
        <w:t xml:space="preserve">Professor Bambang B. Siswanto, National Cardiovascular </w:t>
      </w:r>
      <w:proofErr w:type="spellStart"/>
      <w:r>
        <w:t>Center</w:t>
      </w:r>
      <w:proofErr w:type="spellEnd"/>
      <w:r>
        <w:t xml:space="preserve"> Universitas Indonesia, Jakarta, Indonesia. Email: bambbs@gmail.com</w:t>
      </w:r>
    </w:p>
    <w:p w14:paraId="60041398" w14:textId="77777777" w:rsidR="00A07479" w:rsidRDefault="00A07479" w:rsidP="00A07479">
      <w:r>
        <w:t>•</w:t>
      </w:r>
      <w:r>
        <w:tab/>
        <w:t xml:space="preserve">Professor Wataru Shimizu, Department of Cardiovascular Medicine, Nippon Medical School, Tokyo, Japan. Email: wshimizu@nms.ac.jp </w:t>
      </w:r>
    </w:p>
    <w:p w14:paraId="1770A4E8" w14:textId="77777777" w:rsidR="00A07479" w:rsidRDefault="00A07479" w:rsidP="00A07479">
      <w:r>
        <w:t>•</w:t>
      </w:r>
      <w:r>
        <w:tab/>
        <w:t xml:space="preserve">Professor Shu Zhang, </w:t>
      </w:r>
      <w:proofErr w:type="spellStart"/>
      <w:r>
        <w:t>Fuwai</w:t>
      </w:r>
      <w:proofErr w:type="spellEnd"/>
      <w:r>
        <w:t xml:space="preserve"> Cardiovascular Hospital, Beijing, People’s Republic of China. Email: zsfuwai@vip.163.com </w:t>
      </w:r>
    </w:p>
    <w:p w14:paraId="57732754" w14:textId="77777777" w:rsidR="00A07479" w:rsidRDefault="00A07479" w:rsidP="00A07479"/>
    <w:p w14:paraId="77B8B38E" w14:textId="77777777" w:rsidR="00A07479" w:rsidRPr="00D0595F" w:rsidRDefault="00A07479" w:rsidP="00A07479">
      <w:pPr>
        <w:rPr>
          <w:b/>
        </w:rPr>
      </w:pPr>
      <w:r w:rsidRPr="00D0595F">
        <w:rPr>
          <w:b/>
        </w:rPr>
        <w:t>COUNTRY AND SITE INVESTIGATORS</w:t>
      </w:r>
    </w:p>
    <w:p w14:paraId="03CD39F6" w14:textId="77777777" w:rsidR="00A07479" w:rsidRPr="00D0595F" w:rsidRDefault="00A07479" w:rsidP="00A07479">
      <w:pPr>
        <w:rPr>
          <w:b/>
        </w:rPr>
      </w:pPr>
      <w:r w:rsidRPr="00D0595F">
        <w:rPr>
          <w:b/>
        </w:rPr>
        <w:t>Hong Kong</w:t>
      </w:r>
    </w:p>
    <w:p w14:paraId="73355114" w14:textId="77777777" w:rsidR="00A07479" w:rsidRDefault="00A07479" w:rsidP="00A07479">
      <w:r>
        <w:t>The Chinese University of Hong Kong: Cheuk Man Yu (Country PI).</w:t>
      </w:r>
    </w:p>
    <w:p w14:paraId="5F746DBD" w14:textId="77777777" w:rsidR="00A07479" w:rsidRPr="00D0595F" w:rsidRDefault="00A07479" w:rsidP="00A07479">
      <w:pPr>
        <w:rPr>
          <w:b/>
        </w:rPr>
      </w:pPr>
      <w:r w:rsidRPr="00D0595F">
        <w:rPr>
          <w:b/>
        </w:rPr>
        <w:t>India</w:t>
      </w:r>
    </w:p>
    <w:p w14:paraId="10A2E712" w14:textId="77777777" w:rsidR="00A07479" w:rsidRDefault="00A07479" w:rsidP="00A07479">
      <w:r>
        <w:t xml:space="preserve">CARE Hospital: </w:t>
      </w:r>
      <w:proofErr w:type="spellStart"/>
      <w:r>
        <w:t>Calambur</w:t>
      </w:r>
      <w:proofErr w:type="spellEnd"/>
      <w:r>
        <w:t xml:space="preserve"> Narasimhan (Country PI), B K S Sastry, Arun Gopi, K Raghu, C Sridevi, </w:t>
      </w:r>
      <w:proofErr w:type="spellStart"/>
      <w:r>
        <w:t>Daljeet</w:t>
      </w:r>
      <w:proofErr w:type="spellEnd"/>
      <w:r>
        <w:t xml:space="preserve"> Kaur. Care Institute of Medical Sciences: Ajay Naik, Keyur Parikh, Anish </w:t>
      </w:r>
      <w:proofErr w:type="spellStart"/>
      <w:r>
        <w:t>Chandarana</w:t>
      </w:r>
      <w:proofErr w:type="spellEnd"/>
      <w:r>
        <w:t xml:space="preserve">, </w:t>
      </w:r>
      <w:proofErr w:type="spellStart"/>
      <w:r>
        <w:t>Urmil</w:t>
      </w:r>
      <w:proofErr w:type="spellEnd"/>
      <w:r>
        <w:t xml:space="preserve"> Shah, Milan </w:t>
      </w:r>
      <w:proofErr w:type="spellStart"/>
      <w:r>
        <w:t>Chag</w:t>
      </w:r>
      <w:proofErr w:type="spellEnd"/>
      <w:r>
        <w:t xml:space="preserve">, Hemang </w:t>
      </w:r>
      <w:proofErr w:type="spellStart"/>
      <w:r>
        <w:t>Baxi</w:t>
      </w:r>
      <w:proofErr w:type="spellEnd"/>
      <w:r>
        <w:t xml:space="preserve">, Satya Gupta, Jyoti Bhatia, Vaishali </w:t>
      </w:r>
      <w:proofErr w:type="spellStart"/>
      <w:r>
        <w:t>Khakhkhar</w:t>
      </w:r>
      <w:proofErr w:type="spellEnd"/>
      <w:r>
        <w:t xml:space="preserve">, Vineet Sankhla, Tejas Patel, Vipul Kapoor. Hero Dayanand Medical College Heart Institute: Gurpreet Singh Wander, Rohit </w:t>
      </w:r>
      <w:r>
        <w:lastRenderedPageBreak/>
        <w:t xml:space="preserve">Tandon. </w:t>
      </w:r>
      <w:proofErr w:type="spellStart"/>
      <w:r>
        <w:t>Medanta</w:t>
      </w:r>
      <w:proofErr w:type="spellEnd"/>
      <w:r>
        <w:t xml:space="preserve">-The </w:t>
      </w:r>
      <w:proofErr w:type="spellStart"/>
      <w:r>
        <w:t>Medicity</w:t>
      </w:r>
      <w:proofErr w:type="spellEnd"/>
      <w:r>
        <w:t xml:space="preserve">: Vijay Chopra, Manoj Kumar, </w:t>
      </w:r>
      <w:proofErr w:type="spellStart"/>
      <w:r>
        <w:t>Hatinder</w:t>
      </w:r>
      <w:proofErr w:type="spellEnd"/>
      <w:r>
        <w:t xml:space="preserve"> Jeet Singh Sethi, Rashmi Verma, Sanjay Mittal. Sir Ganga Ram Hospital: Jitendra Sawhney, Manish Kr. Sharma. </w:t>
      </w:r>
      <w:proofErr w:type="spellStart"/>
      <w:r>
        <w:t>Westfort</w:t>
      </w:r>
      <w:proofErr w:type="spellEnd"/>
      <w:r>
        <w:t xml:space="preserve"> Hi-Tech Hospital Ltd: </w:t>
      </w:r>
      <w:proofErr w:type="spellStart"/>
      <w:r>
        <w:t>Mohanan</w:t>
      </w:r>
      <w:proofErr w:type="spellEnd"/>
      <w:r>
        <w:t xml:space="preserve"> </w:t>
      </w:r>
      <w:proofErr w:type="spellStart"/>
      <w:r>
        <w:t>Padinhare</w:t>
      </w:r>
      <w:proofErr w:type="spellEnd"/>
      <w:r>
        <w:t xml:space="preserve"> </w:t>
      </w:r>
      <w:proofErr w:type="spellStart"/>
      <w:r>
        <w:t>Purayil</w:t>
      </w:r>
      <w:proofErr w:type="spellEnd"/>
      <w:r>
        <w:t>.</w:t>
      </w:r>
    </w:p>
    <w:p w14:paraId="5487573C" w14:textId="77777777" w:rsidR="00A07479" w:rsidRPr="00D0595F" w:rsidRDefault="00A07479" w:rsidP="00A07479">
      <w:pPr>
        <w:rPr>
          <w:b/>
        </w:rPr>
      </w:pPr>
      <w:r w:rsidRPr="00D0595F">
        <w:rPr>
          <w:b/>
        </w:rPr>
        <w:t>Indonesia</w:t>
      </w:r>
    </w:p>
    <w:p w14:paraId="672A6D64" w14:textId="77777777" w:rsidR="00A07479" w:rsidRDefault="00A07479" w:rsidP="00A07479">
      <w:proofErr w:type="spellStart"/>
      <w:r>
        <w:t>Rumah</w:t>
      </w:r>
      <w:proofErr w:type="spellEnd"/>
      <w:r>
        <w:t xml:space="preserve"> </w:t>
      </w:r>
      <w:proofErr w:type="spellStart"/>
      <w:r>
        <w:t>Sakit</w:t>
      </w:r>
      <w:proofErr w:type="spellEnd"/>
      <w:r>
        <w:t xml:space="preserve"> </w:t>
      </w:r>
      <w:proofErr w:type="spellStart"/>
      <w:r>
        <w:t>Jantung</w:t>
      </w:r>
      <w:proofErr w:type="spellEnd"/>
      <w:r>
        <w:t xml:space="preserve"> dan </w:t>
      </w:r>
      <w:proofErr w:type="spellStart"/>
      <w:r>
        <w:t>Pembuluh</w:t>
      </w:r>
      <w:proofErr w:type="spellEnd"/>
      <w:r>
        <w:t xml:space="preserve"> Darah Harapan Kita: Bambang Budi Siswanto (Country PI). RS Dr Hasan </w:t>
      </w:r>
      <w:proofErr w:type="spellStart"/>
      <w:r>
        <w:t>Sadikin</w:t>
      </w:r>
      <w:proofErr w:type="spellEnd"/>
      <w:r>
        <w:t xml:space="preserve">: </w:t>
      </w:r>
      <w:proofErr w:type="spellStart"/>
      <w:r>
        <w:t>Pintoko</w:t>
      </w:r>
      <w:proofErr w:type="spellEnd"/>
      <w:r>
        <w:t xml:space="preserve"> </w:t>
      </w:r>
      <w:proofErr w:type="spellStart"/>
      <w:r>
        <w:t>Tedjokusumo</w:t>
      </w:r>
      <w:proofErr w:type="spellEnd"/>
      <w:r>
        <w:t xml:space="preserve">, </w:t>
      </w:r>
      <w:proofErr w:type="spellStart"/>
      <w:r>
        <w:t>Erwan</w:t>
      </w:r>
      <w:proofErr w:type="spellEnd"/>
      <w:r>
        <w:t xml:space="preserve"> </w:t>
      </w:r>
      <w:proofErr w:type="spellStart"/>
      <w:r>
        <w:t>Martanto</w:t>
      </w:r>
      <w:proofErr w:type="spellEnd"/>
      <w:r>
        <w:t xml:space="preserve">, </w:t>
      </w:r>
      <w:proofErr w:type="spellStart"/>
      <w:r>
        <w:t>Erwinanto</w:t>
      </w:r>
      <w:proofErr w:type="spellEnd"/>
      <w:r>
        <w:t xml:space="preserve">. R S </w:t>
      </w:r>
      <w:proofErr w:type="spellStart"/>
      <w:r>
        <w:t>Khusus</w:t>
      </w:r>
      <w:proofErr w:type="spellEnd"/>
      <w:r>
        <w:t xml:space="preserve"> </w:t>
      </w:r>
      <w:proofErr w:type="spellStart"/>
      <w:r>
        <w:t>Jantung</w:t>
      </w:r>
      <w:proofErr w:type="spellEnd"/>
      <w:r>
        <w:t xml:space="preserve"> </w:t>
      </w:r>
      <w:proofErr w:type="spellStart"/>
      <w:r>
        <w:t>Binawaluya</w:t>
      </w:r>
      <w:proofErr w:type="spellEnd"/>
      <w:r>
        <w:t xml:space="preserve">: Muhammad Munawar, Jimmy Agung </w:t>
      </w:r>
      <w:proofErr w:type="spellStart"/>
      <w:r>
        <w:t>Pambudi</w:t>
      </w:r>
      <w:proofErr w:type="spellEnd"/>
      <w:r>
        <w:t xml:space="preserve">. RS Siloam </w:t>
      </w:r>
      <w:proofErr w:type="spellStart"/>
      <w:r>
        <w:t>Karawaci</w:t>
      </w:r>
      <w:proofErr w:type="spellEnd"/>
      <w:r>
        <w:t xml:space="preserve">: Antonia </w:t>
      </w:r>
      <w:proofErr w:type="spellStart"/>
      <w:r>
        <w:t>Lukito</w:t>
      </w:r>
      <w:proofErr w:type="spellEnd"/>
      <w:r>
        <w:t xml:space="preserve">, Ingrid </w:t>
      </w:r>
      <w:proofErr w:type="spellStart"/>
      <w:r>
        <w:t>Pardede</w:t>
      </w:r>
      <w:proofErr w:type="spellEnd"/>
      <w:r>
        <w:t xml:space="preserve">, Alvin </w:t>
      </w:r>
      <w:proofErr w:type="spellStart"/>
      <w:r>
        <w:t>Thengker</w:t>
      </w:r>
      <w:proofErr w:type="spellEnd"/>
      <w:r>
        <w:t xml:space="preserve">, Vito </w:t>
      </w:r>
      <w:proofErr w:type="spellStart"/>
      <w:r>
        <w:t>Damay</w:t>
      </w:r>
      <w:proofErr w:type="spellEnd"/>
      <w:r>
        <w:t xml:space="preserve">, </w:t>
      </w:r>
      <w:proofErr w:type="spellStart"/>
      <w:r>
        <w:t>Siska</w:t>
      </w:r>
      <w:proofErr w:type="spellEnd"/>
      <w:r>
        <w:t xml:space="preserve"> </w:t>
      </w:r>
      <w:proofErr w:type="spellStart"/>
      <w:r>
        <w:t>Suridanda</w:t>
      </w:r>
      <w:proofErr w:type="spellEnd"/>
      <w:r>
        <w:t xml:space="preserve"> Danny, </w:t>
      </w:r>
      <w:proofErr w:type="spellStart"/>
      <w:r>
        <w:t>Rarsari</w:t>
      </w:r>
      <w:proofErr w:type="spellEnd"/>
      <w:r>
        <w:t xml:space="preserve"> </w:t>
      </w:r>
      <w:proofErr w:type="spellStart"/>
      <w:r>
        <w:t>Surarso</w:t>
      </w:r>
      <w:proofErr w:type="spellEnd"/>
      <w:r>
        <w:t>.</w:t>
      </w:r>
    </w:p>
    <w:p w14:paraId="61B371F0" w14:textId="77777777" w:rsidR="00A07479" w:rsidRPr="00D0595F" w:rsidRDefault="00A07479" w:rsidP="00A07479">
      <w:pPr>
        <w:rPr>
          <w:b/>
        </w:rPr>
      </w:pPr>
      <w:r w:rsidRPr="00D0595F">
        <w:rPr>
          <w:b/>
        </w:rPr>
        <w:t>Japan</w:t>
      </w:r>
    </w:p>
    <w:p w14:paraId="3C26F182" w14:textId="77777777" w:rsidR="00A07479" w:rsidRDefault="00A07479" w:rsidP="00A07479">
      <w:r>
        <w:t xml:space="preserve">Nippon Medical School: Wataru Shimizu (Country PI), National Cerebral and Cardiovascular </w:t>
      </w:r>
      <w:proofErr w:type="spellStart"/>
      <w:r>
        <w:t>Center</w:t>
      </w:r>
      <w:proofErr w:type="spellEnd"/>
      <w:r>
        <w:t xml:space="preserve">: Takashi Noda, </w:t>
      </w:r>
      <w:proofErr w:type="spellStart"/>
      <w:r>
        <w:t>Ikutaro</w:t>
      </w:r>
      <w:proofErr w:type="spellEnd"/>
      <w:r>
        <w:t xml:space="preserve"> Nakajima, Mitsuru Wada, Kohei Ishibashi. Kinki University Hospital Cardiovascular </w:t>
      </w:r>
      <w:proofErr w:type="spellStart"/>
      <w:r>
        <w:t>Center</w:t>
      </w:r>
      <w:proofErr w:type="spellEnd"/>
      <w:r>
        <w:t xml:space="preserve">: Takashi Kurita, </w:t>
      </w:r>
      <w:proofErr w:type="spellStart"/>
      <w:r>
        <w:t>Ryoubun</w:t>
      </w:r>
      <w:proofErr w:type="spellEnd"/>
      <w:r>
        <w:t xml:space="preserve"> </w:t>
      </w:r>
      <w:proofErr w:type="spellStart"/>
      <w:r>
        <w:t>Yasuoka</w:t>
      </w:r>
      <w:proofErr w:type="spellEnd"/>
      <w:r>
        <w:t xml:space="preserve">. Nippon Medical School Hospital: </w:t>
      </w:r>
      <w:proofErr w:type="spellStart"/>
      <w:r>
        <w:t>Kuniya</w:t>
      </w:r>
      <w:proofErr w:type="spellEnd"/>
      <w:r>
        <w:t xml:space="preserve"> </w:t>
      </w:r>
      <w:proofErr w:type="spellStart"/>
      <w:r>
        <w:t>Asai</w:t>
      </w:r>
      <w:proofErr w:type="spellEnd"/>
      <w:r>
        <w:t xml:space="preserve">, Kohji Murai, Yoshiaki Kubota, Yuki </w:t>
      </w:r>
      <w:proofErr w:type="spellStart"/>
      <w:r>
        <w:t>Izumi.Toho</w:t>
      </w:r>
      <w:proofErr w:type="spellEnd"/>
      <w:r>
        <w:t xml:space="preserve"> University Omori Medical </w:t>
      </w:r>
      <w:proofErr w:type="spellStart"/>
      <w:r>
        <w:t>Center</w:t>
      </w:r>
      <w:proofErr w:type="spellEnd"/>
      <w:r>
        <w:t xml:space="preserve">: </w:t>
      </w:r>
      <w:proofErr w:type="spellStart"/>
      <w:r>
        <w:t>Takanori</w:t>
      </w:r>
      <w:proofErr w:type="spellEnd"/>
      <w:r>
        <w:t xml:space="preserve"> Ikeda, Shinji </w:t>
      </w:r>
      <w:proofErr w:type="spellStart"/>
      <w:r>
        <w:t>Hisatake</w:t>
      </w:r>
      <w:proofErr w:type="spellEnd"/>
      <w:r>
        <w:t xml:space="preserve">, Takayuki Kabuki, Shunsuke </w:t>
      </w:r>
      <w:proofErr w:type="spellStart"/>
      <w:r>
        <w:t>Kiuchi</w:t>
      </w:r>
      <w:proofErr w:type="spellEnd"/>
      <w:r>
        <w:t xml:space="preserve">, Tokyo Women's Medical University: </w:t>
      </w:r>
      <w:proofErr w:type="spellStart"/>
      <w:r>
        <w:t>Nobuhisa</w:t>
      </w:r>
      <w:proofErr w:type="spellEnd"/>
      <w:r>
        <w:t xml:space="preserve"> Hagiwara, Atsushi Suzuki, Dr. Tsuyoshi Suzuki. </w:t>
      </w:r>
    </w:p>
    <w:p w14:paraId="3D0BE297" w14:textId="77777777" w:rsidR="00A07479" w:rsidRDefault="00A07479" w:rsidP="00A07479"/>
    <w:p w14:paraId="0C0096F2" w14:textId="77777777" w:rsidR="00A07479" w:rsidRDefault="00A07479" w:rsidP="00A07479">
      <w:r>
        <w:t>Korea</w:t>
      </w:r>
    </w:p>
    <w:p w14:paraId="0DAB7E76" w14:textId="77777777" w:rsidR="00A07479" w:rsidRDefault="00A07479" w:rsidP="00A07479">
      <w:proofErr w:type="spellStart"/>
      <w:r>
        <w:t>SeJong</w:t>
      </w:r>
      <w:proofErr w:type="spellEnd"/>
      <w:r>
        <w:t xml:space="preserve"> General Hospital: Sang-</w:t>
      </w:r>
      <w:proofErr w:type="spellStart"/>
      <w:r>
        <w:t>Weon</w:t>
      </w:r>
      <w:proofErr w:type="spellEnd"/>
      <w:r>
        <w:t xml:space="preserve"> Park (Country PI), Suk </w:t>
      </w:r>
      <w:proofErr w:type="spellStart"/>
      <w:r>
        <w:t>Keun</w:t>
      </w:r>
      <w:proofErr w:type="spellEnd"/>
      <w:r>
        <w:t xml:space="preserve"> Hong, </w:t>
      </w:r>
      <w:proofErr w:type="spellStart"/>
      <w:r>
        <w:t>SookJin</w:t>
      </w:r>
      <w:proofErr w:type="spellEnd"/>
      <w:r>
        <w:t xml:space="preserve"> Lee, Lim Dal Soo, Dong-</w:t>
      </w:r>
      <w:proofErr w:type="spellStart"/>
      <w:r>
        <w:t>Hyeok</w:t>
      </w:r>
      <w:proofErr w:type="spellEnd"/>
      <w:r>
        <w:t xml:space="preserve"> Kim. Korea University Anam Hospital: </w:t>
      </w:r>
      <w:proofErr w:type="spellStart"/>
      <w:r>
        <w:t>Jaemin</w:t>
      </w:r>
      <w:proofErr w:type="spellEnd"/>
      <w:r>
        <w:t xml:space="preserve"> Shim, </w:t>
      </w:r>
      <w:proofErr w:type="spellStart"/>
      <w:r>
        <w:t>Seong</w:t>
      </w:r>
      <w:proofErr w:type="spellEnd"/>
      <w:r>
        <w:t xml:space="preserve">-Mi Park, Seung-Young </w:t>
      </w:r>
      <w:proofErr w:type="spellStart"/>
      <w:r>
        <w:t>Roh</w:t>
      </w:r>
      <w:proofErr w:type="spellEnd"/>
      <w:r>
        <w:t xml:space="preserve">, Young </w:t>
      </w:r>
      <w:proofErr w:type="spellStart"/>
      <w:r>
        <w:t>Hoon</w:t>
      </w:r>
      <w:proofErr w:type="spellEnd"/>
      <w:r>
        <w:t xml:space="preserve"> Kim, Mina Kim, Jong-Il Choi. Korea University </w:t>
      </w:r>
      <w:proofErr w:type="spellStart"/>
      <w:r>
        <w:t>Guro</w:t>
      </w:r>
      <w:proofErr w:type="spellEnd"/>
      <w:r>
        <w:t xml:space="preserve"> Hospital: </w:t>
      </w:r>
      <w:proofErr w:type="spellStart"/>
      <w:r>
        <w:t>Jin</w:t>
      </w:r>
      <w:proofErr w:type="spellEnd"/>
      <w:r>
        <w:t xml:space="preserve"> Oh Na, Seung </w:t>
      </w:r>
      <w:proofErr w:type="spellStart"/>
      <w:r>
        <w:t>Woon</w:t>
      </w:r>
      <w:proofErr w:type="spellEnd"/>
      <w:r>
        <w:t xml:space="preserve"> </w:t>
      </w:r>
      <w:proofErr w:type="spellStart"/>
      <w:r>
        <w:t>Rha</w:t>
      </w:r>
      <w:proofErr w:type="spellEnd"/>
      <w:r>
        <w:t xml:space="preserve">, Hong </w:t>
      </w:r>
      <w:proofErr w:type="spellStart"/>
      <w:r>
        <w:t>Seog</w:t>
      </w:r>
      <w:proofErr w:type="spellEnd"/>
      <w:r>
        <w:t xml:space="preserve"> </w:t>
      </w:r>
      <w:proofErr w:type="spellStart"/>
      <w:r>
        <w:t>Seo</w:t>
      </w:r>
      <w:proofErr w:type="spellEnd"/>
      <w:r>
        <w:t xml:space="preserve">, Dong Joo Oh, Chang </w:t>
      </w:r>
      <w:proofErr w:type="spellStart"/>
      <w:r>
        <w:t>Gyu</w:t>
      </w:r>
      <w:proofErr w:type="spellEnd"/>
      <w:r>
        <w:t xml:space="preserve"> Park, </w:t>
      </w:r>
      <w:proofErr w:type="spellStart"/>
      <w:r>
        <w:t>Eung</w:t>
      </w:r>
      <w:proofErr w:type="spellEnd"/>
      <w:r>
        <w:t xml:space="preserve"> Ju Kim, </w:t>
      </w:r>
      <w:proofErr w:type="spellStart"/>
      <w:r>
        <w:t>Sunki</w:t>
      </w:r>
      <w:proofErr w:type="spellEnd"/>
      <w:r>
        <w:t xml:space="preserve"> Lee, </w:t>
      </w:r>
    </w:p>
    <w:p w14:paraId="071F1F5B" w14:textId="77777777" w:rsidR="00A07479" w:rsidRDefault="00A07479" w:rsidP="00A07479">
      <w:r>
        <w:t xml:space="preserve">Severance Hospital, Yonsei University Health System: </w:t>
      </w:r>
      <w:proofErr w:type="spellStart"/>
      <w:r>
        <w:t>Boyoung</w:t>
      </w:r>
      <w:proofErr w:type="spellEnd"/>
      <w:r>
        <w:t xml:space="preserve"> </w:t>
      </w:r>
      <w:proofErr w:type="spellStart"/>
      <w:r>
        <w:t>Joung</w:t>
      </w:r>
      <w:proofErr w:type="spellEnd"/>
      <w:r>
        <w:t xml:space="preserve">, Jae-Sun Uhm, Moon </w:t>
      </w:r>
      <w:proofErr w:type="spellStart"/>
      <w:r>
        <w:t>Hyoung</w:t>
      </w:r>
      <w:proofErr w:type="spellEnd"/>
      <w:r>
        <w:t xml:space="preserve"> Lee, In-Jeong Cho, Hui-Nam Park. Chonnam National University Hospital: Hyung-Wook Park, Jeong-</w:t>
      </w:r>
      <w:proofErr w:type="spellStart"/>
      <w:r>
        <w:t>Gwan</w:t>
      </w:r>
      <w:proofErr w:type="spellEnd"/>
      <w:r>
        <w:t xml:space="preserve"> Cho, </w:t>
      </w:r>
      <w:proofErr w:type="spellStart"/>
      <w:r>
        <w:t>Namsik</w:t>
      </w:r>
      <w:proofErr w:type="spellEnd"/>
      <w:r>
        <w:t xml:space="preserve"> Yoon, </w:t>
      </w:r>
      <w:proofErr w:type="spellStart"/>
      <w:r>
        <w:t>KiHong</w:t>
      </w:r>
      <w:proofErr w:type="spellEnd"/>
      <w:r>
        <w:t xml:space="preserve"> Lee, Kye Hun Kim. Korea University </w:t>
      </w:r>
      <w:proofErr w:type="spellStart"/>
      <w:r>
        <w:t>Ansan</w:t>
      </w:r>
      <w:proofErr w:type="spellEnd"/>
      <w:r>
        <w:t xml:space="preserve"> Hospital: </w:t>
      </w:r>
      <w:proofErr w:type="spellStart"/>
      <w:r>
        <w:t>Seong</w:t>
      </w:r>
      <w:proofErr w:type="spellEnd"/>
      <w:r>
        <w:t xml:space="preserve"> Hwan Kim. </w:t>
      </w:r>
    </w:p>
    <w:p w14:paraId="50029929" w14:textId="77777777" w:rsidR="00A07479" w:rsidRDefault="00A07479" w:rsidP="00A07479"/>
    <w:p w14:paraId="0EBA8F17" w14:textId="77777777" w:rsidR="00A07479" w:rsidRDefault="00A07479" w:rsidP="00A07479">
      <w:r>
        <w:t>Malaysia</w:t>
      </w:r>
    </w:p>
    <w:p w14:paraId="26102CFD" w14:textId="77777777" w:rsidR="00A07479" w:rsidRDefault="00A07479" w:rsidP="00A07479">
      <w:r>
        <w:t xml:space="preserve">Hospital Queen Elizabeth II: </w:t>
      </w:r>
      <w:proofErr w:type="spellStart"/>
      <w:r>
        <w:t>Houng</w:t>
      </w:r>
      <w:proofErr w:type="spellEnd"/>
      <w:r>
        <w:t xml:space="preserve"> Bang Liew (Country PI), </w:t>
      </w:r>
      <w:proofErr w:type="spellStart"/>
      <w:r>
        <w:t>Sahrin</w:t>
      </w:r>
      <w:proofErr w:type="spellEnd"/>
      <w:r>
        <w:t xml:space="preserve"> </w:t>
      </w:r>
      <w:proofErr w:type="spellStart"/>
      <w:r>
        <w:t>Saharudin</w:t>
      </w:r>
      <w:proofErr w:type="spellEnd"/>
      <w:r>
        <w:t xml:space="preserve">, Boon Cong Beh, Yu Wei Lee, Chia How Yen, Mohd Khairi Othman, Amie-Anne Augustine, Mohd </w:t>
      </w:r>
      <w:proofErr w:type="spellStart"/>
      <w:r>
        <w:t>Hariz</w:t>
      </w:r>
      <w:proofErr w:type="spellEnd"/>
      <w:r>
        <w:t xml:space="preserve"> Mohd </w:t>
      </w:r>
      <w:proofErr w:type="spellStart"/>
      <w:r>
        <w:t>Asnawi</w:t>
      </w:r>
      <w:proofErr w:type="spellEnd"/>
      <w:r>
        <w:t xml:space="preserve">, Roberto Angelo </w:t>
      </w:r>
      <w:proofErr w:type="spellStart"/>
      <w:r>
        <w:t>Mojolou</w:t>
      </w:r>
      <w:proofErr w:type="spellEnd"/>
      <w:r>
        <w:t xml:space="preserve">, You </w:t>
      </w:r>
      <w:proofErr w:type="spellStart"/>
      <w:r>
        <w:t>Zhuan</w:t>
      </w:r>
      <w:proofErr w:type="spellEnd"/>
      <w:r>
        <w:t xml:space="preserve"> Tan, Aida </w:t>
      </w:r>
      <w:proofErr w:type="spellStart"/>
      <w:r>
        <w:t>Nurbaini</w:t>
      </w:r>
      <w:proofErr w:type="spellEnd"/>
      <w:r>
        <w:t xml:space="preserve"> </w:t>
      </w:r>
      <w:proofErr w:type="spellStart"/>
      <w:r>
        <w:t>Arbain</w:t>
      </w:r>
      <w:proofErr w:type="spellEnd"/>
      <w:r>
        <w:t xml:space="preserve">, </w:t>
      </w:r>
      <w:proofErr w:type="spellStart"/>
      <w:r>
        <w:t>Chii</w:t>
      </w:r>
      <w:proofErr w:type="spellEnd"/>
      <w:r>
        <w:t xml:space="preserve"> Koh Wong.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Jantung</w:t>
      </w:r>
      <w:proofErr w:type="spellEnd"/>
      <w:r>
        <w:t xml:space="preserve"> Negara: Razali Omar, </w:t>
      </w:r>
      <w:proofErr w:type="spellStart"/>
      <w:r>
        <w:t>Azmee</w:t>
      </w:r>
      <w:proofErr w:type="spellEnd"/>
      <w:r>
        <w:t xml:space="preserve"> Mohd Ghazi, Surinder Kaur </w:t>
      </w:r>
      <w:proofErr w:type="spellStart"/>
      <w:r>
        <w:t>Khelae</w:t>
      </w:r>
      <w:proofErr w:type="spellEnd"/>
      <w:r>
        <w:t xml:space="preserve">, David S.P. Chew, Lok Bin Yap, </w:t>
      </w:r>
      <w:proofErr w:type="spellStart"/>
      <w:r>
        <w:t>Azlan</w:t>
      </w:r>
      <w:proofErr w:type="spellEnd"/>
      <w:r>
        <w:t xml:space="preserve"> </w:t>
      </w:r>
      <w:proofErr w:type="spellStart"/>
      <w:r>
        <w:t>Hussin</w:t>
      </w:r>
      <w:proofErr w:type="spellEnd"/>
      <w:r>
        <w:t xml:space="preserve">, </w:t>
      </w:r>
      <w:proofErr w:type="spellStart"/>
      <w:r>
        <w:t>Zulkeflee</w:t>
      </w:r>
      <w:proofErr w:type="spellEnd"/>
      <w:r>
        <w:t xml:space="preserve"> Muhammad, Mohd. Ghazi </w:t>
      </w:r>
      <w:proofErr w:type="spellStart"/>
      <w:r>
        <w:t>Azmee</w:t>
      </w:r>
      <w:proofErr w:type="spellEnd"/>
      <w:r>
        <w:t xml:space="preserve">. University Malaya Medical Centre: Imran Zainal Abidin, Ahmad </w:t>
      </w:r>
      <w:proofErr w:type="spellStart"/>
      <w:r>
        <w:t>Syadi</w:t>
      </w:r>
      <w:proofErr w:type="spellEnd"/>
      <w:r>
        <w:t xml:space="preserve"> Bin Mahmood </w:t>
      </w:r>
      <w:proofErr w:type="spellStart"/>
      <w:r>
        <w:t>Zhudi</w:t>
      </w:r>
      <w:proofErr w:type="spellEnd"/>
      <w:r>
        <w:t xml:space="preserve">, Nor </w:t>
      </w:r>
      <w:proofErr w:type="spellStart"/>
      <w:r>
        <w:t>Ashikin</w:t>
      </w:r>
      <w:proofErr w:type="spellEnd"/>
      <w:r>
        <w:t xml:space="preserve"> Md Sari, </w:t>
      </w:r>
      <w:proofErr w:type="spellStart"/>
      <w:r>
        <w:t>Ganiga</w:t>
      </w:r>
      <w:proofErr w:type="spellEnd"/>
      <w:r>
        <w:t xml:space="preserve"> </w:t>
      </w:r>
      <w:proofErr w:type="spellStart"/>
      <w:r>
        <w:t>Srinivasaiah</w:t>
      </w:r>
      <w:proofErr w:type="spellEnd"/>
      <w:r>
        <w:t xml:space="preserve"> Sridhar, Ahmad </w:t>
      </w:r>
      <w:proofErr w:type="spellStart"/>
      <w:r>
        <w:t>Syadi</w:t>
      </w:r>
      <w:proofErr w:type="spellEnd"/>
      <w:r>
        <w:t xml:space="preserve"> Mahmood </w:t>
      </w:r>
      <w:proofErr w:type="spellStart"/>
      <w:r>
        <w:t>Zuhdi</w:t>
      </w:r>
      <w:proofErr w:type="spellEnd"/>
      <w:r>
        <w:t xml:space="preserve">. Muhammad </w:t>
      </w:r>
      <w:proofErr w:type="spellStart"/>
      <w:r>
        <w:t>Dzafir</w:t>
      </w:r>
      <w:proofErr w:type="spellEnd"/>
      <w:r>
        <w:t xml:space="preserve"> Ismail. Sarawak General Hospital Heart Centre: Tiong </w:t>
      </w:r>
      <w:proofErr w:type="spellStart"/>
      <w:r>
        <w:t>Kiam</w:t>
      </w:r>
      <w:proofErr w:type="spellEnd"/>
      <w:r>
        <w:t xml:space="preserve"> Ong, Yee Ling Cham, Ning Zan </w:t>
      </w:r>
      <w:proofErr w:type="spellStart"/>
      <w:r>
        <w:t>Khiew</w:t>
      </w:r>
      <w:proofErr w:type="spellEnd"/>
      <w:r>
        <w:t xml:space="preserve">, Asri Bin Said, Alan Yean Yip Fong, Nor </w:t>
      </w:r>
      <w:proofErr w:type="spellStart"/>
      <w:r>
        <w:t>Hanim</w:t>
      </w:r>
      <w:proofErr w:type="spellEnd"/>
      <w:r>
        <w:t xml:space="preserve"> Mohd Amin, </w:t>
      </w:r>
      <w:proofErr w:type="spellStart"/>
      <w:r>
        <w:t>Keong</w:t>
      </w:r>
      <w:proofErr w:type="spellEnd"/>
      <w:r>
        <w:t xml:space="preserve"> Chua Seng, Sian Kong Tan, </w:t>
      </w:r>
      <w:proofErr w:type="spellStart"/>
      <w:r>
        <w:t>Kuan</w:t>
      </w:r>
      <w:proofErr w:type="spellEnd"/>
      <w:r>
        <w:t xml:space="preserve"> Leong Yew. </w:t>
      </w:r>
    </w:p>
    <w:p w14:paraId="559AB243" w14:textId="77777777" w:rsidR="00A07479" w:rsidRDefault="00A07479" w:rsidP="00A07479"/>
    <w:p w14:paraId="2AB591B4" w14:textId="77777777" w:rsidR="00A07479" w:rsidRDefault="00A07479" w:rsidP="00A07479">
      <w:r>
        <w:t>Philippines</w:t>
      </w:r>
    </w:p>
    <w:p w14:paraId="12A3664F" w14:textId="77777777" w:rsidR="00A07479" w:rsidRDefault="00A07479" w:rsidP="00A07479">
      <w:r>
        <w:t xml:space="preserve">Manila Doctors Hospital: Eugenio Reyes (Country PI), Jones Santos, Allan Lim. Makati Medical </w:t>
      </w:r>
      <w:proofErr w:type="spellStart"/>
      <w:r>
        <w:t>Center</w:t>
      </w:r>
      <w:proofErr w:type="spellEnd"/>
      <w:r>
        <w:t xml:space="preserve">: Raul </w:t>
      </w:r>
      <w:proofErr w:type="spellStart"/>
      <w:r>
        <w:t>Lapitan</w:t>
      </w:r>
      <w:proofErr w:type="spellEnd"/>
      <w:r>
        <w:t xml:space="preserve">, Ryan Andal, Philippine Heart </w:t>
      </w:r>
      <w:proofErr w:type="spellStart"/>
      <w:r>
        <w:t>Center</w:t>
      </w:r>
      <w:proofErr w:type="spellEnd"/>
      <w:r>
        <w:t xml:space="preserve">: Eleanor Lopez. </w:t>
      </w:r>
    </w:p>
    <w:p w14:paraId="219895DB" w14:textId="77777777" w:rsidR="00A07479" w:rsidRDefault="00A07479" w:rsidP="00A07479"/>
    <w:p w14:paraId="75B9AC07" w14:textId="77777777" w:rsidR="00A07479" w:rsidRDefault="00A07479" w:rsidP="00A07479">
      <w:r>
        <w:t>Singapore</w:t>
      </w:r>
    </w:p>
    <w:p w14:paraId="6F096E98" w14:textId="77777777" w:rsidR="00A07479" w:rsidRDefault="00A07479" w:rsidP="00A07479">
      <w:r>
        <w:t xml:space="preserve">National Heart Centre Singapore: Carolyn S.P. Lam (Country PI), Kheng </w:t>
      </w:r>
      <w:proofErr w:type="spellStart"/>
      <w:r>
        <w:t>Leng</w:t>
      </w:r>
      <w:proofErr w:type="spellEnd"/>
      <w:r>
        <w:t xml:space="preserve"> David Sim, Boon Yew Tan, Choon Pin Lim, Louis L.Y. Teo, Laura L.H. Chan. National University Heart Centre: </w:t>
      </w:r>
      <w:proofErr w:type="spellStart"/>
      <w:r>
        <w:t>Lieng</w:t>
      </w:r>
      <w:proofErr w:type="spellEnd"/>
      <w:r>
        <w:t xml:space="preserve"> </w:t>
      </w:r>
      <w:proofErr w:type="spellStart"/>
      <w:r>
        <w:t>Hsi</w:t>
      </w:r>
      <w:proofErr w:type="spellEnd"/>
      <w:r>
        <w:t xml:space="preserve"> Ling, Ping Chai, Ching </w:t>
      </w:r>
      <w:proofErr w:type="spellStart"/>
      <w:r>
        <w:t>Chiew</w:t>
      </w:r>
      <w:proofErr w:type="spellEnd"/>
      <w:r>
        <w:t xml:space="preserve"> Raymond Wong, Kian </w:t>
      </w:r>
      <w:proofErr w:type="spellStart"/>
      <w:r>
        <w:t>Keong</w:t>
      </w:r>
      <w:proofErr w:type="spellEnd"/>
      <w:r>
        <w:t xml:space="preserve"> </w:t>
      </w:r>
      <w:proofErr w:type="spellStart"/>
      <w:r>
        <w:t>Poh</w:t>
      </w:r>
      <w:proofErr w:type="spellEnd"/>
      <w:r>
        <w:t xml:space="preserve">, Tan Tock Seng Hospital: </w:t>
      </w:r>
      <w:proofErr w:type="spellStart"/>
      <w:r>
        <w:t>Poh</w:t>
      </w:r>
      <w:proofErr w:type="spellEnd"/>
      <w:r>
        <w:t xml:space="preserve"> </w:t>
      </w:r>
      <w:proofErr w:type="spellStart"/>
      <w:r>
        <w:t>Shuan</w:t>
      </w:r>
      <w:proofErr w:type="spellEnd"/>
      <w:r>
        <w:t xml:space="preserve"> Daniel Yeo, Evelyn M. Lee, </w:t>
      </w:r>
      <w:proofErr w:type="spellStart"/>
      <w:r>
        <w:t>Seet</w:t>
      </w:r>
      <w:proofErr w:type="spellEnd"/>
      <w:r>
        <w:t xml:space="preserve"> Yong </w:t>
      </w:r>
      <w:proofErr w:type="spellStart"/>
      <w:r>
        <w:t>Loh</w:t>
      </w:r>
      <w:proofErr w:type="spellEnd"/>
      <w:r>
        <w:t xml:space="preserve">, Min Er Ching, Deanna Z.L. Khoo, Min Sen Yew, Wenjie Huang. Changi General Hospital-Parent: </w:t>
      </w:r>
      <w:proofErr w:type="spellStart"/>
      <w:r>
        <w:t>Kui</w:t>
      </w:r>
      <w:proofErr w:type="spellEnd"/>
      <w:r>
        <w:t xml:space="preserve"> </w:t>
      </w:r>
      <w:proofErr w:type="spellStart"/>
      <w:r>
        <w:t>Toh</w:t>
      </w:r>
      <w:proofErr w:type="spellEnd"/>
      <w:r>
        <w:t xml:space="preserve"> Gerard Leong, Jia Hao Jason See, </w:t>
      </w:r>
      <w:proofErr w:type="spellStart"/>
      <w:r>
        <w:t>Yaozong</w:t>
      </w:r>
      <w:proofErr w:type="spellEnd"/>
      <w:r>
        <w:t xml:space="preserve"> Benji Lim, </w:t>
      </w:r>
      <w:proofErr w:type="spellStart"/>
      <w:r>
        <w:t>Svenszeat</w:t>
      </w:r>
      <w:proofErr w:type="spellEnd"/>
      <w:r>
        <w:t xml:space="preserve"> Tan, Colin Yeo, Siang Chew Chai. Singapore General Hospital-Parent: Fazlur Rehman </w:t>
      </w:r>
      <w:proofErr w:type="spellStart"/>
      <w:r>
        <w:t>Jaufeerally</w:t>
      </w:r>
      <w:proofErr w:type="spellEnd"/>
      <w:r>
        <w:t xml:space="preserve">, Haresh Tulsidas, Than Aung. Khoo Teck </w:t>
      </w:r>
      <w:proofErr w:type="spellStart"/>
      <w:r>
        <w:t>Puat</w:t>
      </w:r>
      <w:proofErr w:type="spellEnd"/>
      <w:r>
        <w:t xml:space="preserve"> Hospital: </w:t>
      </w:r>
      <w:proofErr w:type="spellStart"/>
      <w:r>
        <w:t>Hean</w:t>
      </w:r>
      <w:proofErr w:type="spellEnd"/>
      <w:r>
        <w:t xml:space="preserve"> Yee Ong, Lee Fong Ling, Dinna Kar Nee Soon </w:t>
      </w:r>
    </w:p>
    <w:p w14:paraId="57E4A658" w14:textId="77777777" w:rsidR="00A07479" w:rsidRDefault="00A07479" w:rsidP="00A07479"/>
    <w:p w14:paraId="79CE51CF" w14:textId="77777777" w:rsidR="00A07479" w:rsidRDefault="00A07479" w:rsidP="00A07479">
      <w:r>
        <w:t>Taiwan</w:t>
      </w:r>
    </w:p>
    <w:p w14:paraId="7B257C37" w14:textId="77777777" w:rsidR="00A07479" w:rsidRDefault="00A07479" w:rsidP="00A07479">
      <w:r>
        <w:t>Mackay Memorial Hospital, Taipei, Taiwan: Chung-</w:t>
      </w:r>
      <w:proofErr w:type="spellStart"/>
      <w:r>
        <w:t>Lieh</w:t>
      </w:r>
      <w:proofErr w:type="spellEnd"/>
      <w:r>
        <w:t xml:space="preserve"> Hung (Country PI), Hung-I </w:t>
      </w:r>
      <w:proofErr w:type="spellStart"/>
      <w:r>
        <w:t>Yeh,Jen</w:t>
      </w:r>
      <w:proofErr w:type="spellEnd"/>
      <w:r>
        <w:t xml:space="preserve">-Yuan Kuo, </w:t>
      </w:r>
      <w:proofErr w:type="spellStart"/>
      <w:r>
        <w:t>Chih-Hsuan</w:t>
      </w:r>
      <w:proofErr w:type="spellEnd"/>
      <w:r>
        <w:t xml:space="preserve"> Yen. National Taiwan University Hospital: </w:t>
      </w:r>
      <w:proofErr w:type="spellStart"/>
      <w:r>
        <w:t>Juey</w:t>
      </w:r>
      <w:proofErr w:type="spellEnd"/>
      <w:r>
        <w:t>-Jen Hwang, Kuo-</w:t>
      </w:r>
      <w:proofErr w:type="spellStart"/>
      <w:r>
        <w:t>Liong</w:t>
      </w:r>
      <w:proofErr w:type="spellEnd"/>
      <w:r>
        <w:t xml:space="preserve"> Chien, Ta-Chen </w:t>
      </w:r>
      <w:proofErr w:type="spellStart"/>
      <w:r>
        <w:t>Su</w:t>
      </w:r>
      <w:proofErr w:type="spellEnd"/>
      <w:r>
        <w:t xml:space="preserve">, Lian-Yu Lin, </w:t>
      </w:r>
      <w:proofErr w:type="spellStart"/>
      <w:r>
        <w:t>Jyh</w:t>
      </w:r>
      <w:proofErr w:type="spellEnd"/>
      <w:r>
        <w:t xml:space="preserve">-Ming </w:t>
      </w:r>
      <w:proofErr w:type="spellStart"/>
      <w:r>
        <w:t>Juang</w:t>
      </w:r>
      <w:proofErr w:type="spellEnd"/>
      <w:r>
        <w:t xml:space="preserve">, Yen-Hung Lin, Fu-Tien Chiang, </w:t>
      </w:r>
      <w:proofErr w:type="spellStart"/>
      <w:r>
        <w:t>Jiunn</w:t>
      </w:r>
      <w:proofErr w:type="spellEnd"/>
      <w:r>
        <w:t>-Lee Lin, Yi-</w:t>
      </w:r>
      <w:proofErr w:type="spellStart"/>
      <w:r>
        <w:t>Lwun</w:t>
      </w:r>
      <w:proofErr w:type="spellEnd"/>
      <w:r>
        <w:t xml:space="preserve"> Ho, </w:t>
      </w:r>
      <w:proofErr w:type="spellStart"/>
      <w:r>
        <w:t>Chii</w:t>
      </w:r>
      <w:proofErr w:type="spellEnd"/>
      <w:r>
        <w:t>-Ming Lee, Po-</w:t>
      </w:r>
      <w:proofErr w:type="spellStart"/>
      <w:r>
        <w:t>Chih</w:t>
      </w:r>
      <w:proofErr w:type="spellEnd"/>
      <w:r>
        <w:t xml:space="preserve"> Lin, Chi-Sheng Hung, Sheng-Nan Chang, </w:t>
      </w:r>
      <w:proofErr w:type="spellStart"/>
      <w:r>
        <w:t>Jou</w:t>
      </w:r>
      <w:proofErr w:type="spellEnd"/>
      <w:r>
        <w:t xml:space="preserve">-Wei Lin, </w:t>
      </w:r>
      <w:proofErr w:type="spellStart"/>
      <w:r>
        <w:t>Chih</w:t>
      </w:r>
      <w:proofErr w:type="spellEnd"/>
      <w:r>
        <w:t xml:space="preserve">-Neng Hsu. Taipei Veterans General Hospital: Wen-Chung Yu, </w:t>
      </w:r>
      <w:proofErr w:type="spellStart"/>
      <w:r>
        <w:t>Tze</w:t>
      </w:r>
      <w:proofErr w:type="spellEnd"/>
      <w:r>
        <w:t xml:space="preserve">-Fan Chao, Shih-Hsien Sung, Kang-Ling Wang, </w:t>
      </w:r>
      <w:proofErr w:type="spellStart"/>
      <w:r>
        <w:t>Hsin</w:t>
      </w:r>
      <w:proofErr w:type="spellEnd"/>
      <w:r>
        <w:t xml:space="preserve">-Bang Leu, </w:t>
      </w:r>
      <w:proofErr w:type="spellStart"/>
      <w:r>
        <w:t>Yenn</w:t>
      </w:r>
      <w:proofErr w:type="spellEnd"/>
      <w:r>
        <w:t>-Jiang Lin, Shih-Lin Chang, Po-</w:t>
      </w:r>
      <w:proofErr w:type="spellStart"/>
      <w:r>
        <w:t>Hsun</w:t>
      </w:r>
      <w:proofErr w:type="spellEnd"/>
      <w:r>
        <w:t xml:space="preserve"> Huang, Li-Wei Lo, Cheng-Hsueh Wu. China Medical University Hospital: </w:t>
      </w:r>
      <w:proofErr w:type="spellStart"/>
      <w:r>
        <w:t>Hsin</w:t>
      </w:r>
      <w:proofErr w:type="spellEnd"/>
      <w:r>
        <w:t xml:space="preserve">-Yueh Liang, Shih-Sheng Chang, Lien-Cheng Hsiao, Yu-Chen Wang, </w:t>
      </w:r>
      <w:proofErr w:type="spellStart"/>
      <w:r>
        <w:t>Chiung</w:t>
      </w:r>
      <w:proofErr w:type="spellEnd"/>
      <w:r>
        <w:t xml:space="preserve">-Ray Lu, Hung-Pin Wu, Yen-Nien Lin, </w:t>
      </w:r>
      <w:proofErr w:type="spellStart"/>
      <w:r>
        <w:t>Ke</w:t>
      </w:r>
      <w:proofErr w:type="spellEnd"/>
      <w:r>
        <w:t>-Wei Chen, Ping-Han Lo, Chung-Ho Hsu, Li-</w:t>
      </w:r>
      <w:proofErr w:type="spellStart"/>
      <w:r>
        <w:t>Chuan</w:t>
      </w:r>
      <w:proofErr w:type="spellEnd"/>
      <w:r>
        <w:t xml:space="preserve"> Hsieh.</w:t>
      </w:r>
    </w:p>
    <w:p w14:paraId="681B3A4C" w14:textId="77777777" w:rsidR="00A07479" w:rsidRDefault="00A07479" w:rsidP="00A07479"/>
    <w:p w14:paraId="77985A3C" w14:textId="77777777" w:rsidR="00A07479" w:rsidRDefault="00A07479" w:rsidP="00A07479">
      <w:r>
        <w:t>Thailand</w:t>
      </w:r>
    </w:p>
    <w:p w14:paraId="2ACAADD4" w14:textId="77777777" w:rsidR="00A07479" w:rsidRDefault="00A07479" w:rsidP="00A07479">
      <w:proofErr w:type="spellStart"/>
      <w:r>
        <w:t>Ramathibodi</w:t>
      </w:r>
      <w:proofErr w:type="spellEnd"/>
      <w:r>
        <w:t xml:space="preserve"> Hospital: </w:t>
      </w:r>
      <w:proofErr w:type="spellStart"/>
      <w:r>
        <w:t>Tachapong</w:t>
      </w:r>
      <w:proofErr w:type="spellEnd"/>
      <w:r>
        <w:t xml:space="preserve"> </w:t>
      </w:r>
      <w:proofErr w:type="spellStart"/>
      <w:r>
        <w:t>Ngarmukos</w:t>
      </w:r>
      <w:proofErr w:type="spellEnd"/>
      <w:r>
        <w:t xml:space="preserve"> (Country PI), Mann </w:t>
      </w:r>
      <w:proofErr w:type="spellStart"/>
      <w:r>
        <w:t>Chandavimol</w:t>
      </w:r>
      <w:proofErr w:type="spellEnd"/>
      <w:r>
        <w:t xml:space="preserve">, </w:t>
      </w:r>
      <w:proofErr w:type="spellStart"/>
      <w:r>
        <w:t>Teerapat</w:t>
      </w:r>
      <w:proofErr w:type="spellEnd"/>
      <w:r>
        <w:t xml:space="preserve"> </w:t>
      </w:r>
      <w:proofErr w:type="spellStart"/>
      <w:r>
        <w:t>Yingchoncharoen</w:t>
      </w:r>
      <w:proofErr w:type="spellEnd"/>
      <w:r>
        <w:t xml:space="preserve">, </w:t>
      </w:r>
      <w:proofErr w:type="spellStart"/>
      <w:r>
        <w:t>Prasart</w:t>
      </w:r>
      <w:proofErr w:type="spellEnd"/>
      <w:r>
        <w:t xml:space="preserve"> </w:t>
      </w:r>
      <w:proofErr w:type="spellStart"/>
      <w:r>
        <w:t>Laothavorn</w:t>
      </w:r>
      <w:proofErr w:type="spellEnd"/>
      <w:r>
        <w:t xml:space="preserve">. </w:t>
      </w:r>
      <w:proofErr w:type="spellStart"/>
      <w:r>
        <w:t>Phramongkutklao</w:t>
      </w:r>
      <w:proofErr w:type="spellEnd"/>
      <w:r>
        <w:t xml:space="preserve"> </w:t>
      </w:r>
      <w:proofErr w:type="spellStart"/>
      <w:r>
        <w:t>Hospital:Waraporn</w:t>
      </w:r>
      <w:proofErr w:type="spellEnd"/>
      <w:r>
        <w:t xml:space="preserve"> </w:t>
      </w:r>
      <w:proofErr w:type="spellStart"/>
      <w:r>
        <w:t>Tiyanon</w:t>
      </w:r>
      <w:proofErr w:type="spellEnd"/>
      <w:r>
        <w:t xml:space="preserve">. Maharaj </w:t>
      </w:r>
      <w:proofErr w:type="spellStart"/>
      <w:r>
        <w:t>Nakorn</w:t>
      </w:r>
      <w:proofErr w:type="spellEnd"/>
      <w:r>
        <w:t xml:space="preserve"> Chiang Mai Hospital: </w:t>
      </w:r>
      <w:proofErr w:type="spellStart"/>
      <w:r>
        <w:t>Wanwarang</w:t>
      </w:r>
      <w:proofErr w:type="spellEnd"/>
      <w:r>
        <w:t xml:space="preserve"> </w:t>
      </w:r>
      <w:proofErr w:type="spellStart"/>
      <w:r>
        <w:t>Wongcharoen</w:t>
      </w:r>
      <w:proofErr w:type="spellEnd"/>
      <w:r>
        <w:t xml:space="preserve">, </w:t>
      </w:r>
      <w:proofErr w:type="spellStart"/>
      <w:r>
        <w:t>Arintaya</w:t>
      </w:r>
      <w:proofErr w:type="spellEnd"/>
      <w:r>
        <w:t xml:space="preserve"> </w:t>
      </w:r>
      <w:proofErr w:type="spellStart"/>
      <w:r>
        <w:t>Phrommintikul</w:t>
      </w:r>
      <w:proofErr w:type="spellEnd"/>
      <w:r>
        <w:t>.</w:t>
      </w:r>
    </w:p>
    <w:p w14:paraId="3C7B6593" w14:textId="77777777" w:rsidR="00A07479" w:rsidRPr="004C7D2F" w:rsidRDefault="00A07479" w:rsidP="00A07479"/>
    <w:p w14:paraId="64F47DC9" w14:textId="77777777" w:rsidR="00A07479" w:rsidRPr="0091412B" w:rsidRDefault="00A07479" w:rsidP="00A07479">
      <w:pPr>
        <w:rPr>
          <w:rFonts w:ascii="Times New Roman" w:hAnsi="Times New Roman" w:cs="Times New Roman"/>
          <w:sz w:val="24"/>
          <w:szCs w:val="24"/>
        </w:rPr>
      </w:pPr>
    </w:p>
    <w:sectPr w:rsidR="00A07479" w:rsidRPr="00914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161"/>
    <w:rsid w:val="00037C2D"/>
    <w:rsid w:val="00066EBE"/>
    <w:rsid w:val="0007304F"/>
    <w:rsid w:val="000772A0"/>
    <w:rsid w:val="00082C60"/>
    <w:rsid w:val="000842D6"/>
    <w:rsid w:val="000B2DD4"/>
    <w:rsid w:val="000C21CD"/>
    <w:rsid w:val="000E69EE"/>
    <w:rsid w:val="0011445E"/>
    <w:rsid w:val="00131390"/>
    <w:rsid w:val="00131C25"/>
    <w:rsid w:val="0014011A"/>
    <w:rsid w:val="00140B07"/>
    <w:rsid w:val="001428A7"/>
    <w:rsid w:val="001501A7"/>
    <w:rsid w:val="00152B49"/>
    <w:rsid w:val="00166E25"/>
    <w:rsid w:val="00174400"/>
    <w:rsid w:val="00175AFB"/>
    <w:rsid w:val="001A00AF"/>
    <w:rsid w:val="001A4CB3"/>
    <w:rsid w:val="001A6304"/>
    <w:rsid w:val="001B2172"/>
    <w:rsid w:val="001B6557"/>
    <w:rsid w:val="001B7F49"/>
    <w:rsid w:val="001C7E31"/>
    <w:rsid w:val="001D3560"/>
    <w:rsid w:val="00202AEC"/>
    <w:rsid w:val="0020644B"/>
    <w:rsid w:val="00211361"/>
    <w:rsid w:val="00226CDC"/>
    <w:rsid w:val="0023219F"/>
    <w:rsid w:val="002525E5"/>
    <w:rsid w:val="0025381A"/>
    <w:rsid w:val="0027456F"/>
    <w:rsid w:val="002819E2"/>
    <w:rsid w:val="002A7A1A"/>
    <w:rsid w:val="002D23B7"/>
    <w:rsid w:val="002E1883"/>
    <w:rsid w:val="002F79CD"/>
    <w:rsid w:val="003172A7"/>
    <w:rsid w:val="0033656B"/>
    <w:rsid w:val="00362799"/>
    <w:rsid w:val="003631B0"/>
    <w:rsid w:val="00366585"/>
    <w:rsid w:val="003843D0"/>
    <w:rsid w:val="003A2311"/>
    <w:rsid w:val="003E728F"/>
    <w:rsid w:val="00407ADB"/>
    <w:rsid w:val="004273A6"/>
    <w:rsid w:val="00434D80"/>
    <w:rsid w:val="00455B93"/>
    <w:rsid w:val="004616F3"/>
    <w:rsid w:val="00461CD4"/>
    <w:rsid w:val="00476B2B"/>
    <w:rsid w:val="00494439"/>
    <w:rsid w:val="004A2853"/>
    <w:rsid w:val="004A527C"/>
    <w:rsid w:val="004A5892"/>
    <w:rsid w:val="004B16F6"/>
    <w:rsid w:val="004B7E40"/>
    <w:rsid w:val="004D5B3E"/>
    <w:rsid w:val="004F5ECD"/>
    <w:rsid w:val="00502376"/>
    <w:rsid w:val="00507629"/>
    <w:rsid w:val="005531B4"/>
    <w:rsid w:val="00553BD1"/>
    <w:rsid w:val="00554DD5"/>
    <w:rsid w:val="0057179B"/>
    <w:rsid w:val="005B2F17"/>
    <w:rsid w:val="005B33F8"/>
    <w:rsid w:val="005C318B"/>
    <w:rsid w:val="005C3987"/>
    <w:rsid w:val="005D36FD"/>
    <w:rsid w:val="005D6C13"/>
    <w:rsid w:val="005E5369"/>
    <w:rsid w:val="005F436B"/>
    <w:rsid w:val="006203B2"/>
    <w:rsid w:val="0062056A"/>
    <w:rsid w:val="00632112"/>
    <w:rsid w:val="006333ED"/>
    <w:rsid w:val="00645883"/>
    <w:rsid w:val="0064685B"/>
    <w:rsid w:val="00647DF5"/>
    <w:rsid w:val="0066758D"/>
    <w:rsid w:val="00687DB5"/>
    <w:rsid w:val="006D2D41"/>
    <w:rsid w:val="006E72F4"/>
    <w:rsid w:val="006F4D14"/>
    <w:rsid w:val="006F4E82"/>
    <w:rsid w:val="00725EA4"/>
    <w:rsid w:val="0076328E"/>
    <w:rsid w:val="007638A0"/>
    <w:rsid w:val="00766867"/>
    <w:rsid w:val="00772D7F"/>
    <w:rsid w:val="00777FB8"/>
    <w:rsid w:val="007865E8"/>
    <w:rsid w:val="007963B2"/>
    <w:rsid w:val="007A1014"/>
    <w:rsid w:val="007A1299"/>
    <w:rsid w:val="007A7F72"/>
    <w:rsid w:val="007B398A"/>
    <w:rsid w:val="007D34C5"/>
    <w:rsid w:val="007E0881"/>
    <w:rsid w:val="007E38B5"/>
    <w:rsid w:val="00813D44"/>
    <w:rsid w:val="00833548"/>
    <w:rsid w:val="00842F74"/>
    <w:rsid w:val="008458AF"/>
    <w:rsid w:val="00850932"/>
    <w:rsid w:val="00855B75"/>
    <w:rsid w:val="00863778"/>
    <w:rsid w:val="00870D50"/>
    <w:rsid w:val="00877131"/>
    <w:rsid w:val="00892161"/>
    <w:rsid w:val="008A64EF"/>
    <w:rsid w:val="008B2FA3"/>
    <w:rsid w:val="008D101F"/>
    <w:rsid w:val="0091412B"/>
    <w:rsid w:val="009163D2"/>
    <w:rsid w:val="00924934"/>
    <w:rsid w:val="0093591F"/>
    <w:rsid w:val="00935B4D"/>
    <w:rsid w:val="009425EF"/>
    <w:rsid w:val="00942B61"/>
    <w:rsid w:val="00946206"/>
    <w:rsid w:val="009523C7"/>
    <w:rsid w:val="00952C9A"/>
    <w:rsid w:val="00971151"/>
    <w:rsid w:val="009807F3"/>
    <w:rsid w:val="009868ED"/>
    <w:rsid w:val="00993FE4"/>
    <w:rsid w:val="00996609"/>
    <w:rsid w:val="009B51FB"/>
    <w:rsid w:val="009D281B"/>
    <w:rsid w:val="009D6432"/>
    <w:rsid w:val="009D7ADF"/>
    <w:rsid w:val="009F3767"/>
    <w:rsid w:val="009F62CD"/>
    <w:rsid w:val="00A07479"/>
    <w:rsid w:val="00A10008"/>
    <w:rsid w:val="00A158FF"/>
    <w:rsid w:val="00A230CA"/>
    <w:rsid w:val="00A367C6"/>
    <w:rsid w:val="00A377E6"/>
    <w:rsid w:val="00A53396"/>
    <w:rsid w:val="00A565AD"/>
    <w:rsid w:val="00A67165"/>
    <w:rsid w:val="00A84B8C"/>
    <w:rsid w:val="00AC1DCE"/>
    <w:rsid w:val="00AF6B6A"/>
    <w:rsid w:val="00B02793"/>
    <w:rsid w:val="00B03637"/>
    <w:rsid w:val="00B10BA6"/>
    <w:rsid w:val="00B10CDC"/>
    <w:rsid w:val="00B23179"/>
    <w:rsid w:val="00B2350C"/>
    <w:rsid w:val="00B349D9"/>
    <w:rsid w:val="00B72638"/>
    <w:rsid w:val="00B87082"/>
    <w:rsid w:val="00B9538B"/>
    <w:rsid w:val="00BB4C6D"/>
    <w:rsid w:val="00BB62CA"/>
    <w:rsid w:val="00BC1F32"/>
    <w:rsid w:val="00BC231D"/>
    <w:rsid w:val="00BC3006"/>
    <w:rsid w:val="00BC701E"/>
    <w:rsid w:val="00BD661A"/>
    <w:rsid w:val="00BE4E88"/>
    <w:rsid w:val="00BE5CF9"/>
    <w:rsid w:val="00BF1569"/>
    <w:rsid w:val="00BF178E"/>
    <w:rsid w:val="00C05949"/>
    <w:rsid w:val="00C06EAC"/>
    <w:rsid w:val="00C146B4"/>
    <w:rsid w:val="00C16EFF"/>
    <w:rsid w:val="00C2156A"/>
    <w:rsid w:val="00C234AC"/>
    <w:rsid w:val="00C249D8"/>
    <w:rsid w:val="00C31A39"/>
    <w:rsid w:val="00C406D7"/>
    <w:rsid w:val="00C52B1B"/>
    <w:rsid w:val="00C55ACA"/>
    <w:rsid w:val="00C94FCA"/>
    <w:rsid w:val="00CD51E7"/>
    <w:rsid w:val="00CF58BE"/>
    <w:rsid w:val="00D0008E"/>
    <w:rsid w:val="00D25CD8"/>
    <w:rsid w:val="00D2615A"/>
    <w:rsid w:val="00D45078"/>
    <w:rsid w:val="00D45395"/>
    <w:rsid w:val="00D606DE"/>
    <w:rsid w:val="00D76895"/>
    <w:rsid w:val="00D960CB"/>
    <w:rsid w:val="00DA0F48"/>
    <w:rsid w:val="00DA233A"/>
    <w:rsid w:val="00DC4626"/>
    <w:rsid w:val="00DE0937"/>
    <w:rsid w:val="00DE37F9"/>
    <w:rsid w:val="00DF1C95"/>
    <w:rsid w:val="00DF51E2"/>
    <w:rsid w:val="00E20216"/>
    <w:rsid w:val="00E20CDD"/>
    <w:rsid w:val="00E22994"/>
    <w:rsid w:val="00E3020F"/>
    <w:rsid w:val="00E546F8"/>
    <w:rsid w:val="00E60410"/>
    <w:rsid w:val="00E93B24"/>
    <w:rsid w:val="00EB2640"/>
    <w:rsid w:val="00EB32D1"/>
    <w:rsid w:val="00EC7BBD"/>
    <w:rsid w:val="00EE7BAD"/>
    <w:rsid w:val="00EF0A93"/>
    <w:rsid w:val="00F13A71"/>
    <w:rsid w:val="00F13B6B"/>
    <w:rsid w:val="00F25A5B"/>
    <w:rsid w:val="00F26F2C"/>
    <w:rsid w:val="00F37477"/>
    <w:rsid w:val="00F6009D"/>
    <w:rsid w:val="00F72DE2"/>
    <w:rsid w:val="00F74392"/>
    <w:rsid w:val="00F8342F"/>
    <w:rsid w:val="00F86EAD"/>
    <w:rsid w:val="00F954A1"/>
    <w:rsid w:val="00FA183D"/>
    <w:rsid w:val="00FA5803"/>
    <w:rsid w:val="00FA73B1"/>
    <w:rsid w:val="00FA7896"/>
    <w:rsid w:val="00FB32B3"/>
    <w:rsid w:val="00FC34CC"/>
    <w:rsid w:val="00FD1799"/>
    <w:rsid w:val="00FF04CA"/>
    <w:rsid w:val="00FF1D53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3967"/>
  <w15:chartTrackingRefBased/>
  <w15:docId w15:val="{223574D1-75E4-4236-B7E4-77F0022A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1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1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92161"/>
    <w:pPr>
      <w:widowControl w:val="0"/>
      <w:spacing w:after="0" w:line="240" w:lineRule="auto"/>
    </w:pPr>
    <w:rPr>
      <w:rFonts w:ascii="Century" w:eastAsia="Century" w:hAnsi="Century" w:cs="Century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2161"/>
    <w:rPr>
      <w:rFonts w:ascii="Century" w:eastAsia="Century" w:hAnsi="Century" w:cs="Century"/>
      <w:sz w:val="21"/>
      <w:szCs w:val="21"/>
      <w:lang w:val="en-US"/>
    </w:rPr>
  </w:style>
  <w:style w:type="paragraph" w:styleId="NormalWeb">
    <w:name w:val="Normal (Web)"/>
    <w:basedOn w:val="Normal"/>
    <w:uiPriority w:val="99"/>
    <w:unhideWhenUsed/>
    <w:rsid w:val="00892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9141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1412B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2112"/>
    <w:rPr>
      <w:rFonts w:ascii="Times New Roman" w:eastAsiaTheme="majorEastAsia" w:hAnsi="Times New Roman" w:cstheme="majorBidi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32112"/>
    <w:pPr>
      <w:outlineLvl w:val="9"/>
    </w:pPr>
    <w:rPr>
      <w:rFonts w:asciiTheme="majorHAnsi" w:hAnsiTheme="majorHAnsi"/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3211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3211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3211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4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1A9C6-57EC-4B9E-B6C2-1B3E70523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02</Words>
  <Characters>11983</Characters>
  <Application>Microsoft Office Word</Application>
  <DocSecurity>4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Claire (Dr.)</dc:creator>
  <cp:keywords/>
  <dc:description/>
  <cp:lastModifiedBy>Musacchio, Dena A. (ELS-HBE)</cp:lastModifiedBy>
  <cp:revision>2</cp:revision>
  <dcterms:created xsi:type="dcterms:W3CDTF">2023-05-22T13:02:00Z</dcterms:created>
  <dcterms:modified xsi:type="dcterms:W3CDTF">2023-05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22T13:02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bb2665c-f574-4e1b-8726-aa1957d7589f</vt:lpwstr>
  </property>
  <property fmtid="{D5CDD505-2E9C-101B-9397-08002B2CF9AE}" pid="8" name="MSIP_Label_549ac42a-3eb4-4074-b885-aea26bd6241e_ContentBits">
    <vt:lpwstr>0</vt:lpwstr>
  </property>
</Properties>
</file>